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5F9" w:rsidRPr="00984904" w:rsidRDefault="00A115F9" w:rsidP="00A115F9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</w:rPr>
        <w:t>The S</w:t>
      </w:r>
      <w:r w:rsidRPr="00984904">
        <w:rPr>
          <w:rFonts w:ascii="Arial" w:hAnsi="Arial" w:cs="Arial"/>
          <w:b/>
          <w:sz w:val="24"/>
          <w:szCs w:val="24"/>
        </w:rPr>
        <w:t>triatum</w:t>
      </w:r>
      <w:r>
        <w:rPr>
          <w:rFonts w:ascii="Arial" w:hAnsi="Arial" w:cs="Arial"/>
          <w:b/>
        </w:rPr>
        <w:t>, the H</w:t>
      </w:r>
      <w:r w:rsidRPr="00984904">
        <w:rPr>
          <w:rFonts w:ascii="Arial" w:hAnsi="Arial" w:cs="Arial"/>
          <w:b/>
          <w:sz w:val="24"/>
          <w:szCs w:val="24"/>
        </w:rPr>
        <w:t xml:space="preserve">ippocampus, and </w:t>
      </w:r>
      <w:r>
        <w:rPr>
          <w:rFonts w:ascii="Arial" w:hAnsi="Arial" w:cs="Arial"/>
          <w:b/>
        </w:rPr>
        <w:t>Short-T</w:t>
      </w:r>
      <w:r w:rsidRPr="00984904">
        <w:rPr>
          <w:rFonts w:ascii="Arial" w:hAnsi="Arial" w:cs="Arial"/>
          <w:b/>
          <w:sz w:val="24"/>
          <w:szCs w:val="24"/>
        </w:rPr>
        <w:t xml:space="preserve">erm </w:t>
      </w:r>
      <w:r>
        <w:rPr>
          <w:rFonts w:ascii="Arial" w:hAnsi="Arial" w:cs="Arial"/>
          <w:b/>
        </w:rPr>
        <w:t>M</w:t>
      </w:r>
      <w:r w:rsidRPr="00984904">
        <w:rPr>
          <w:rFonts w:ascii="Arial" w:hAnsi="Arial" w:cs="Arial"/>
          <w:b/>
          <w:sz w:val="24"/>
          <w:szCs w:val="24"/>
        </w:rPr>
        <w:t xml:space="preserve">emory </w:t>
      </w:r>
      <w:r>
        <w:rPr>
          <w:rFonts w:ascii="Arial" w:hAnsi="Arial" w:cs="Arial"/>
          <w:b/>
        </w:rPr>
        <w:t>B</w:t>
      </w:r>
      <w:r w:rsidRPr="00984904">
        <w:rPr>
          <w:rFonts w:ascii="Arial" w:hAnsi="Arial" w:cs="Arial"/>
          <w:b/>
          <w:sz w:val="24"/>
          <w:szCs w:val="24"/>
        </w:rPr>
        <w:t xml:space="preserve">inding: </w:t>
      </w:r>
      <w:r>
        <w:rPr>
          <w:rFonts w:ascii="Arial" w:hAnsi="Arial" w:cs="Arial"/>
          <w:b/>
        </w:rPr>
        <w:t>Volumetric A</w:t>
      </w:r>
      <w:r w:rsidRPr="00984904">
        <w:rPr>
          <w:rFonts w:ascii="Arial" w:hAnsi="Arial" w:cs="Arial"/>
          <w:b/>
          <w:sz w:val="24"/>
          <w:szCs w:val="24"/>
        </w:rPr>
        <w:t xml:space="preserve">nalysis of </w:t>
      </w:r>
      <w:r>
        <w:rPr>
          <w:rFonts w:ascii="Arial" w:hAnsi="Arial" w:cs="Arial"/>
          <w:b/>
        </w:rPr>
        <w:t>the Subcortical Grey M</w:t>
      </w:r>
      <w:r w:rsidRPr="00984904">
        <w:rPr>
          <w:rFonts w:ascii="Arial" w:hAnsi="Arial" w:cs="Arial"/>
          <w:b/>
          <w:sz w:val="24"/>
          <w:szCs w:val="24"/>
        </w:rPr>
        <w:t>atter</w:t>
      </w:r>
      <w:r>
        <w:rPr>
          <w:rFonts w:ascii="Arial" w:hAnsi="Arial" w:cs="Arial"/>
          <w:b/>
        </w:rPr>
        <w:t>’s Role</w:t>
      </w:r>
      <w:r w:rsidRPr="00984904">
        <w:rPr>
          <w:rFonts w:ascii="Arial" w:hAnsi="Arial" w:cs="Arial"/>
          <w:b/>
          <w:sz w:val="24"/>
          <w:szCs w:val="24"/>
        </w:rPr>
        <w:t xml:space="preserve"> in </w:t>
      </w:r>
      <w:r>
        <w:rPr>
          <w:rFonts w:ascii="Arial" w:hAnsi="Arial" w:cs="Arial"/>
          <w:b/>
        </w:rPr>
        <w:t>Mild Cognitive I</w:t>
      </w:r>
      <w:r w:rsidRPr="00984904">
        <w:rPr>
          <w:rFonts w:ascii="Arial" w:hAnsi="Arial" w:cs="Arial"/>
          <w:b/>
          <w:sz w:val="24"/>
          <w:szCs w:val="24"/>
        </w:rPr>
        <w:t>mpairment</w:t>
      </w:r>
      <w:r w:rsidRPr="00984904" w:rsidDel="00984904">
        <w:rPr>
          <w:rFonts w:ascii="Arial" w:hAnsi="Arial" w:cs="Arial"/>
          <w:b/>
          <w:sz w:val="24"/>
          <w:szCs w:val="24"/>
        </w:rPr>
        <w:t xml:space="preserve"> </w:t>
      </w:r>
    </w:p>
    <w:p w:rsidR="002416FC" w:rsidRPr="0007737D" w:rsidRDefault="002416FC" w:rsidP="00A115F9">
      <w:pPr>
        <w:pStyle w:val="Caption"/>
        <w:keepNext/>
        <w:jc w:val="center"/>
        <w:rPr>
          <w:b/>
          <w:color w:val="auto"/>
          <w:sz w:val="22"/>
          <w:szCs w:val="22"/>
        </w:rPr>
      </w:pPr>
      <w:r w:rsidRPr="0007737D">
        <w:rPr>
          <w:b/>
          <w:color w:val="auto"/>
          <w:sz w:val="22"/>
          <w:szCs w:val="22"/>
        </w:rPr>
        <w:t>SUPPLEMENTARY MATERIAL</w:t>
      </w:r>
    </w:p>
    <w:p w:rsidR="005750B4" w:rsidRDefault="005750B4" w:rsidP="009A6055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le S1. Structural MRI sequence detai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2"/>
        <w:gridCol w:w="2222"/>
        <w:gridCol w:w="2222"/>
        <w:gridCol w:w="2222"/>
        <w:gridCol w:w="2222"/>
      </w:tblGrid>
      <w:tr w:rsidR="005750B4" w:rsidTr="00883205">
        <w:trPr>
          <w:trHeight w:val="264"/>
          <w:jc w:val="center"/>
        </w:trPr>
        <w:tc>
          <w:tcPr>
            <w:tcW w:w="2222" w:type="dxa"/>
          </w:tcPr>
          <w:p w:rsidR="005750B4" w:rsidRPr="00CC4328" w:rsidRDefault="00CC4328" w:rsidP="005750B4">
            <w:r w:rsidRPr="00CC4328">
              <w:t>Sequence parameters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T1-weighted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T2-weighted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FLAIR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T2*weighted</w:t>
            </w:r>
          </w:p>
        </w:tc>
      </w:tr>
      <w:tr w:rsidR="005750B4" w:rsidTr="00883205">
        <w:trPr>
          <w:trHeight w:val="249"/>
          <w:jc w:val="center"/>
        </w:trPr>
        <w:tc>
          <w:tcPr>
            <w:tcW w:w="2222" w:type="dxa"/>
          </w:tcPr>
          <w:p w:rsidR="005750B4" w:rsidRPr="00CC4328" w:rsidRDefault="005750B4" w:rsidP="005750B4">
            <w:r w:rsidRPr="00CC4328">
              <w:t>TR/TE/TI (</w:t>
            </w:r>
            <w:proofErr w:type="spellStart"/>
            <w:r w:rsidRPr="00CC4328">
              <w:t>ms</w:t>
            </w:r>
            <w:proofErr w:type="spellEnd"/>
            <w:r w:rsidRPr="00CC4328">
              <w:t>)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rPr>
                <w:rFonts w:eastAsia="Arial Unicode MS"/>
              </w:rPr>
              <w:t>9.7/3.984/500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11320/102/-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rPr>
                <w:lang w:val="da-DK"/>
              </w:rPr>
              <w:t>9000/140/2200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940/15/-</w:t>
            </w:r>
          </w:p>
        </w:tc>
      </w:tr>
      <w:tr w:rsidR="005750B4" w:rsidTr="00883205">
        <w:trPr>
          <w:trHeight w:val="448"/>
          <w:jc w:val="center"/>
        </w:trPr>
        <w:tc>
          <w:tcPr>
            <w:tcW w:w="2222" w:type="dxa"/>
          </w:tcPr>
          <w:p w:rsidR="005750B4" w:rsidRPr="00CC4328" w:rsidRDefault="005750B4" w:rsidP="005750B4">
            <w:r w:rsidRPr="00CC4328">
              <w:t>Pixel bandwidth (KHz)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15.63</w:t>
            </w:r>
          </w:p>
        </w:tc>
        <w:tc>
          <w:tcPr>
            <w:tcW w:w="2222" w:type="dxa"/>
          </w:tcPr>
          <w:p w:rsidR="005750B4" w:rsidRPr="00CC4328" w:rsidRDefault="00CC4328" w:rsidP="00AF7827">
            <w:pPr>
              <w:jc w:val="center"/>
            </w:pPr>
            <w:r w:rsidRPr="00CC4328">
              <w:t>20.83</w:t>
            </w:r>
          </w:p>
        </w:tc>
        <w:tc>
          <w:tcPr>
            <w:tcW w:w="2222" w:type="dxa"/>
          </w:tcPr>
          <w:p w:rsidR="005750B4" w:rsidRPr="00883205" w:rsidRDefault="00CC4328" w:rsidP="00AF7827">
            <w:pPr>
              <w:jc w:val="center"/>
            </w:pPr>
            <w:r w:rsidRPr="00883205">
              <w:t>15.63</w:t>
            </w:r>
          </w:p>
        </w:tc>
        <w:tc>
          <w:tcPr>
            <w:tcW w:w="2222" w:type="dxa"/>
          </w:tcPr>
          <w:p w:rsidR="005750B4" w:rsidRPr="00AF7827" w:rsidRDefault="00CC4328" w:rsidP="00AF7827">
            <w:pPr>
              <w:jc w:val="center"/>
            </w:pPr>
            <w:r w:rsidRPr="00AF7827">
              <w:t>12.50</w:t>
            </w:r>
          </w:p>
        </w:tc>
      </w:tr>
      <w:tr w:rsidR="005750B4" w:rsidTr="00883205">
        <w:trPr>
          <w:trHeight w:val="249"/>
          <w:jc w:val="center"/>
        </w:trPr>
        <w:tc>
          <w:tcPr>
            <w:tcW w:w="2222" w:type="dxa"/>
          </w:tcPr>
          <w:p w:rsidR="005750B4" w:rsidRPr="00CC4328" w:rsidRDefault="005750B4" w:rsidP="005750B4">
            <w:r w:rsidRPr="00CC4328">
              <w:t>Matrix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192 x 192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256 x 256</w:t>
            </w:r>
          </w:p>
        </w:tc>
        <w:tc>
          <w:tcPr>
            <w:tcW w:w="2222" w:type="dxa"/>
          </w:tcPr>
          <w:p w:rsidR="005750B4" w:rsidRPr="00883205" w:rsidRDefault="005750B4" w:rsidP="00AF7827">
            <w:pPr>
              <w:jc w:val="center"/>
            </w:pPr>
            <w:r w:rsidRPr="00883205">
              <w:t>256 x 192</w:t>
            </w:r>
          </w:p>
        </w:tc>
        <w:tc>
          <w:tcPr>
            <w:tcW w:w="2222" w:type="dxa"/>
          </w:tcPr>
          <w:p w:rsidR="005750B4" w:rsidRPr="00883205" w:rsidRDefault="005750B4" w:rsidP="00AF7827">
            <w:pPr>
              <w:jc w:val="center"/>
            </w:pPr>
            <w:r w:rsidRPr="00883205">
              <w:t>256 x 192</w:t>
            </w:r>
          </w:p>
        </w:tc>
      </w:tr>
      <w:tr w:rsidR="005750B4" w:rsidTr="00883205">
        <w:trPr>
          <w:trHeight w:val="264"/>
          <w:jc w:val="center"/>
        </w:trPr>
        <w:tc>
          <w:tcPr>
            <w:tcW w:w="2222" w:type="dxa"/>
          </w:tcPr>
          <w:p w:rsidR="005750B4" w:rsidRPr="00CC4328" w:rsidRDefault="005750B4" w:rsidP="005750B4">
            <w:r w:rsidRPr="00CC4328">
              <w:t>No. slices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160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80</w:t>
            </w:r>
          </w:p>
        </w:tc>
        <w:tc>
          <w:tcPr>
            <w:tcW w:w="2222" w:type="dxa"/>
          </w:tcPr>
          <w:p w:rsidR="005750B4" w:rsidRPr="00883205" w:rsidRDefault="005750B4" w:rsidP="00AF7827">
            <w:pPr>
              <w:jc w:val="center"/>
            </w:pPr>
            <w:r w:rsidRPr="00883205">
              <w:t>40</w:t>
            </w:r>
          </w:p>
        </w:tc>
        <w:tc>
          <w:tcPr>
            <w:tcW w:w="2222" w:type="dxa"/>
          </w:tcPr>
          <w:p w:rsidR="005750B4" w:rsidRPr="00883205" w:rsidRDefault="005750B4" w:rsidP="00AF7827">
            <w:pPr>
              <w:jc w:val="center"/>
            </w:pPr>
            <w:r w:rsidRPr="00883205">
              <w:t>80</w:t>
            </w:r>
          </w:p>
        </w:tc>
      </w:tr>
      <w:tr w:rsidR="005750B4" w:rsidTr="00883205">
        <w:trPr>
          <w:trHeight w:val="513"/>
          <w:jc w:val="center"/>
        </w:trPr>
        <w:tc>
          <w:tcPr>
            <w:tcW w:w="2222" w:type="dxa"/>
          </w:tcPr>
          <w:p w:rsidR="005750B4" w:rsidRPr="00CC4328" w:rsidRDefault="005750B4" w:rsidP="005750B4">
            <w:r w:rsidRPr="00CC4328">
              <w:t>Slice thickness (mm)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1.3</w:t>
            </w:r>
          </w:p>
        </w:tc>
        <w:tc>
          <w:tcPr>
            <w:tcW w:w="2222" w:type="dxa"/>
          </w:tcPr>
          <w:p w:rsidR="005750B4" w:rsidRPr="00CC4328" w:rsidRDefault="005750B4" w:rsidP="00AF7827">
            <w:pPr>
              <w:jc w:val="center"/>
            </w:pPr>
            <w:r w:rsidRPr="00CC4328">
              <w:t>2.0</w:t>
            </w:r>
          </w:p>
        </w:tc>
        <w:tc>
          <w:tcPr>
            <w:tcW w:w="2222" w:type="dxa"/>
          </w:tcPr>
          <w:p w:rsidR="005750B4" w:rsidRPr="00883205" w:rsidRDefault="005750B4" w:rsidP="00AF7827">
            <w:pPr>
              <w:jc w:val="center"/>
            </w:pPr>
            <w:r w:rsidRPr="00883205">
              <w:t>4.0</w:t>
            </w:r>
          </w:p>
        </w:tc>
        <w:tc>
          <w:tcPr>
            <w:tcW w:w="2222" w:type="dxa"/>
          </w:tcPr>
          <w:p w:rsidR="005750B4" w:rsidRPr="00883205" w:rsidRDefault="005750B4" w:rsidP="00AF7827">
            <w:pPr>
              <w:jc w:val="center"/>
            </w:pPr>
            <w:r w:rsidRPr="00883205">
              <w:t>2.0</w:t>
            </w:r>
          </w:p>
        </w:tc>
      </w:tr>
      <w:tr w:rsidR="005750B4" w:rsidTr="00883205">
        <w:trPr>
          <w:trHeight w:val="528"/>
          <w:jc w:val="center"/>
        </w:trPr>
        <w:tc>
          <w:tcPr>
            <w:tcW w:w="2222" w:type="dxa"/>
          </w:tcPr>
          <w:p w:rsidR="005750B4" w:rsidRPr="00CC4328" w:rsidRDefault="005750B4" w:rsidP="005750B4">
            <w:r w:rsidRPr="00CC4328">
              <w:t>Voxel size (mm3)</w:t>
            </w:r>
          </w:p>
        </w:tc>
        <w:tc>
          <w:tcPr>
            <w:tcW w:w="2222" w:type="dxa"/>
          </w:tcPr>
          <w:p w:rsidR="005750B4" w:rsidRPr="00CC4328" w:rsidRDefault="00CC4328" w:rsidP="00AF7827">
            <w:pPr>
              <w:jc w:val="center"/>
            </w:pPr>
            <w:r w:rsidRPr="00CC4328">
              <w:t>1 x 1 x 1.3</w:t>
            </w:r>
          </w:p>
        </w:tc>
        <w:tc>
          <w:tcPr>
            <w:tcW w:w="2222" w:type="dxa"/>
          </w:tcPr>
          <w:p w:rsidR="005750B4" w:rsidRPr="00CC4328" w:rsidRDefault="00CC4328" w:rsidP="00AF7827">
            <w:pPr>
              <w:jc w:val="center"/>
            </w:pPr>
            <w:r w:rsidRPr="00CC4328">
              <w:t>1 x 1 x 2</w:t>
            </w:r>
          </w:p>
        </w:tc>
        <w:tc>
          <w:tcPr>
            <w:tcW w:w="2222" w:type="dxa"/>
          </w:tcPr>
          <w:p w:rsidR="005750B4" w:rsidRPr="00883205" w:rsidRDefault="00CC4328" w:rsidP="00AF7827">
            <w:pPr>
              <w:jc w:val="center"/>
            </w:pPr>
            <w:r w:rsidRPr="00883205">
              <w:t>1 x 1 x 4</w:t>
            </w:r>
          </w:p>
        </w:tc>
        <w:tc>
          <w:tcPr>
            <w:tcW w:w="2222" w:type="dxa"/>
          </w:tcPr>
          <w:p w:rsidR="005750B4" w:rsidRPr="00883205" w:rsidRDefault="00CC4328" w:rsidP="00AF7827">
            <w:pPr>
              <w:jc w:val="center"/>
            </w:pPr>
            <w:r w:rsidRPr="00883205">
              <w:t>1 x 1 x 2</w:t>
            </w:r>
          </w:p>
        </w:tc>
      </w:tr>
    </w:tbl>
    <w:p w:rsidR="005750B4" w:rsidRDefault="005750B4" w:rsidP="009A6055">
      <w:pPr>
        <w:pStyle w:val="Caption"/>
        <w:keepNext/>
        <w:rPr>
          <w:color w:val="auto"/>
          <w:sz w:val="22"/>
          <w:szCs w:val="22"/>
        </w:rPr>
      </w:pPr>
    </w:p>
    <w:p w:rsidR="009A6055" w:rsidRPr="0007737D" w:rsidRDefault="009A6055" w:rsidP="009A6055">
      <w:pPr>
        <w:pStyle w:val="Caption"/>
        <w:keepNext/>
        <w:rPr>
          <w:color w:val="auto"/>
          <w:sz w:val="22"/>
          <w:szCs w:val="22"/>
        </w:rPr>
      </w:pPr>
      <w:r w:rsidRPr="0007737D">
        <w:rPr>
          <w:color w:val="auto"/>
          <w:sz w:val="22"/>
          <w:szCs w:val="22"/>
        </w:rPr>
        <w:t xml:space="preserve">Table </w:t>
      </w:r>
      <w:r w:rsidR="00CC4328" w:rsidRPr="0007737D">
        <w:rPr>
          <w:color w:val="auto"/>
          <w:sz w:val="22"/>
          <w:szCs w:val="22"/>
        </w:rPr>
        <w:t>S</w:t>
      </w:r>
      <w:r w:rsidR="00CC4328">
        <w:rPr>
          <w:color w:val="auto"/>
          <w:sz w:val="22"/>
          <w:szCs w:val="22"/>
        </w:rPr>
        <w:t>2</w:t>
      </w:r>
      <w:r w:rsidRPr="0007737D">
        <w:rPr>
          <w:color w:val="auto"/>
          <w:sz w:val="22"/>
          <w:szCs w:val="22"/>
        </w:rPr>
        <w:t>. Descriptive statistics of the variables involved in the analyses</w:t>
      </w:r>
      <w:r w:rsidR="002416FC" w:rsidRPr="0007737D">
        <w:rPr>
          <w:color w:val="auto"/>
          <w:sz w:val="22"/>
          <w:szCs w:val="22"/>
        </w:rPr>
        <w:t>, split by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70"/>
        <w:gridCol w:w="1958"/>
        <w:gridCol w:w="2125"/>
        <w:gridCol w:w="2126"/>
        <w:gridCol w:w="2127"/>
        <w:gridCol w:w="2187"/>
      </w:tblGrid>
      <w:tr w:rsidR="009A6055" w:rsidRPr="009A6055" w:rsidTr="009B3283">
        <w:trPr>
          <w:trHeight w:val="300"/>
        </w:trPr>
        <w:tc>
          <w:tcPr>
            <w:tcW w:w="3425" w:type="dxa"/>
            <w:gridSpan w:val="2"/>
            <w:vMerge w:val="restart"/>
            <w:noWrap/>
            <w:hideMark/>
          </w:tcPr>
          <w:p w:rsidR="009A6055" w:rsidRDefault="009A6055"/>
          <w:p w:rsidR="009A6055" w:rsidRPr="009A6055" w:rsidRDefault="009A6055"/>
        </w:tc>
        <w:tc>
          <w:tcPr>
            <w:tcW w:w="4083" w:type="dxa"/>
            <w:gridSpan w:val="2"/>
            <w:noWrap/>
            <w:hideMark/>
          </w:tcPr>
          <w:p w:rsidR="009A6055" w:rsidRPr="009A6055" w:rsidRDefault="009A6055" w:rsidP="009A6055">
            <w:pPr>
              <w:rPr>
                <w:b/>
                <w:bCs/>
              </w:rPr>
            </w:pPr>
            <w:r w:rsidRPr="009A6055">
              <w:rPr>
                <w:b/>
                <w:bCs/>
              </w:rPr>
              <w:t>Control</w:t>
            </w:r>
            <w:r>
              <w:rPr>
                <w:b/>
                <w:bCs/>
              </w:rPr>
              <w:t>s</w:t>
            </w:r>
            <w:r w:rsidRPr="009A605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(mean</w:t>
            </w:r>
            <w:r w:rsidRPr="009A6055">
              <w:rPr>
                <w:b/>
                <w:bCs/>
              </w:rPr>
              <w:t>+/-SD</w:t>
            </w:r>
            <w:r>
              <w:rPr>
                <w:b/>
                <w:bCs/>
              </w:rPr>
              <w:t>)</w:t>
            </w:r>
          </w:p>
        </w:tc>
        <w:tc>
          <w:tcPr>
            <w:tcW w:w="4253" w:type="dxa"/>
            <w:gridSpan w:val="2"/>
            <w:noWrap/>
            <w:hideMark/>
          </w:tcPr>
          <w:p w:rsidR="009A6055" w:rsidRPr="009A6055" w:rsidRDefault="009A6055" w:rsidP="009A6055">
            <w:pPr>
              <w:rPr>
                <w:b/>
                <w:bCs/>
              </w:rPr>
            </w:pPr>
            <w:r w:rsidRPr="009A6055">
              <w:rPr>
                <w:b/>
                <w:bCs/>
              </w:rPr>
              <w:t xml:space="preserve">Mild Cognitive Impairment </w:t>
            </w:r>
            <w:r>
              <w:rPr>
                <w:b/>
                <w:bCs/>
              </w:rPr>
              <w:t xml:space="preserve"> (mean </w:t>
            </w:r>
            <w:r w:rsidRPr="009A6055">
              <w:rPr>
                <w:b/>
                <w:bCs/>
              </w:rPr>
              <w:t>+/-SD</w:t>
            </w:r>
            <w:r>
              <w:rPr>
                <w:b/>
                <w:bCs/>
              </w:rPr>
              <w:t>)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pPr>
              <w:rPr>
                <w:b/>
                <w:bCs/>
              </w:rPr>
            </w:pPr>
          </w:p>
        </w:tc>
      </w:tr>
      <w:tr w:rsidR="009A6055" w:rsidRPr="009A6055" w:rsidTr="009B3283">
        <w:trPr>
          <w:trHeight w:val="300"/>
        </w:trPr>
        <w:tc>
          <w:tcPr>
            <w:tcW w:w="3425" w:type="dxa"/>
            <w:gridSpan w:val="2"/>
            <w:vMerge/>
            <w:noWrap/>
            <w:hideMark/>
          </w:tcPr>
          <w:p w:rsidR="009A6055" w:rsidRPr="009A6055" w:rsidRDefault="009A6055"/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Female (n= 17)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Male (n= 8)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Female (n= 8)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Male (n= 13)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>
            <w:r w:rsidRPr="009A6055">
              <w:t>Total (n= 46) +/- SD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9A6055" w:rsidRPr="009A6055" w:rsidRDefault="009A6055">
            <w:pPr>
              <w:rPr>
                <w:b/>
                <w:bCs/>
              </w:rPr>
            </w:pPr>
            <w:r w:rsidRPr="009A6055">
              <w:rPr>
                <w:b/>
                <w:bCs/>
              </w:rPr>
              <w:t>Demographic Variable</w:t>
            </w:r>
            <w:r>
              <w:rPr>
                <w:b/>
                <w:bCs/>
              </w:rPr>
              <w:t>s</w:t>
            </w:r>
            <w:r w:rsidRPr="009A6055">
              <w:rPr>
                <w:b/>
                <w:bCs/>
              </w:rPr>
              <w:t xml:space="preserve"> (years)</w:t>
            </w:r>
          </w:p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Age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75.9+/-4.4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78.0+/-7.2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70.2+/-3.9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76.3+/-5.3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75.2 +/- 5.5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Education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14.6+/-3.6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15.8+/-3.9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11.4+/-2.2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13.4+/-4.4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14.4 +/- 3.8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9A6055" w:rsidRPr="009A6055" w:rsidRDefault="009A6055">
            <w:pPr>
              <w:rPr>
                <w:b/>
                <w:bCs/>
              </w:rPr>
            </w:pPr>
            <w:r w:rsidRPr="009A6055">
              <w:rPr>
                <w:b/>
                <w:bCs/>
              </w:rPr>
              <w:t>Imaging Variable</w:t>
            </w:r>
            <w:r>
              <w:rPr>
                <w:b/>
                <w:bCs/>
              </w:rPr>
              <w:t>s</w:t>
            </w:r>
            <w:r w:rsidRPr="009A6055">
              <w:rPr>
                <w:b/>
                <w:bCs/>
              </w:rPr>
              <w:t xml:space="preserve"> (% in ICV)</w:t>
            </w:r>
          </w:p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NAWM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33.01+/-1.59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31.80+/-1.31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31.61+/-1.15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32.85+/-1.19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32.69 +/- 1.38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CSF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30.37+/-2.93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32.03+/-1.55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31.20+/-0.87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32.52+/-1.78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31.08 +/- 2.17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Left Hippocampus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476+/-0.0456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2135+/-0.0376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499+/-0.0512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1755+/-0.0170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2276 +/- 0.0491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Right Hippocampus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459+/-0.0497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2376+/-0.0240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257+/-0.0236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1856+/-0.0407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2285 +/-0.0473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Total Hippocampus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4935+/-0.0888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4511+/-0.0521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4755+/-0.0737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3611+/-0.0548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4561 +/- 0.0903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Left Caudate Nucleus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044+/-0.0317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1586+/-0.0572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225+/-0.0411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1565+/-0.0382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1865 +/- 0.0450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Right Caudate Nucleus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141+/-0.0343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1927+/-0.0312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204+/-0.0305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1544+/-0.0381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1950 +/- 0.0443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Left Putamen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466+/-0.0514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2032+/-0.0459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510+/-0.0500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1960+/-0.0459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2259 +/- 0.0502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Right Putamen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449+/-0.0551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2351+/-0.0385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588+/-0.0361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1951+/-0.0557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2331 +/- 0.0493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Left Globus Pallidus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01980+/-0.00671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01770+/-0.00750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02020+/-0.00670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01100+/-0.00610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01726 +/-0.00836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Right Globus Pallidus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02050+/-0.01128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01623+/-0.00843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02150+/-0.00770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00858+/-0.00621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01577 +/- 0.00981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Left Thalamus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528+/-0.0433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2094+/-0.0426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839+/-0.0478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2271+/-0.0251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2412 +/- 0.0457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Right Thalamus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441+/-0.0357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2065+/-0.0474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814+/-0.0478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2054+/-0.0156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2331 +/- 0.0459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proofErr w:type="spellStart"/>
            <w:r w:rsidRPr="009A6055">
              <w:t>Parahippocampal</w:t>
            </w:r>
            <w:proofErr w:type="spellEnd"/>
            <w:r w:rsidRPr="009A6055">
              <w:t xml:space="preserve"> Gyrus 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2898+/-0.0959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2844+/-0.1775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2561+/-0.0541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1874+/-0.0451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2516 +/- 0.0949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9A6055" w:rsidRPr="009A6055" w:rsidRDefault="009A6055" w:rsidP="00F85519">
            <w:pPr>
              <w:rPr>
                <w:b/>
                <w:bCs/>
              </w:rPr>
            </w:pPr>
            <w:r w:rsidRPr="009A6055">
              <w:rPr>
                <w:b/>
                <w:bCs/>
              </w:rPr>
              <w:t>Cognitive Assessment Score</w:t>
            </w:r>
            <w:r>
              <w:rPr>
                <w:b/>
                <w:bCs/>
              </w:rPr>
              <w:t>s</w:t>
            </w:r>
            <w:r w:rsidRPr="009A6055">
              <w:rPr>
                <w:b/>
                <w:bCs/>
              </w:rPr>
              <w:t xml:space="preserve"> </w:t>
            </w:r>
          </w:p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STM Shape</w:t>
            </w:r>
            <w:r w:rsidR="00F85519">
              <w:t>-only</w:t>
            </w:r>
            <w:r w:rsidRPr="009A6055">
              <w:t xml:space="preserve"> 3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8787+/-0.0844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8817+/-0.0557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8620+/-0.0773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8071+/-0.0553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8665 +/- 0.0759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STM Binding 3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7167+/-0.0863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6400+/-0.0609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6740+/-0.1011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6214+/-0.1258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6777 +/- 0.1035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STM Binding 2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0.9033+/-0.1130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0.8857+/-0.1143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0.7880+/-0.1270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0.8271+/-0.1116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0.8705 +/- 0.0254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ACE</w:t>
            </w:r>
            <w:r w:rsidR="00C90A73">
              <w:t xml:space="preserve"> (</w:t>
            </w:r>
            <w:r w:rsidR="00C90A73" w:rsidRPr="00F71FA8">
              <w:rPr>
                <w:i/>
              </w:rPr>
              <w:t>dementia screening</w:t>
            </w:r>
            <w:r w:rsidR="00C45CEA">
              <w:rPr>
                <w:i/>
              </w:rPr>
              <w:t>, orientation, attention, memory, language, visuospatial abilities</w:t>
            </w:r>
            <w:r w:rsidR="00C90A73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94.87+/-4.72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94.50+/-6.47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86.80+/-9.01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81.86+/-8.91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89.24 +/- 8.55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 w:rsidP="00C90A73">
            <w:r w:rsidRPr="009A6055">
              <w:t>TMT B-A</w:t>
            </w:r>
            <w:r w:rsidR="00C90A73">
              <w:t xml:space="preserve"> (</w:t>
            </w:r>
            <w:r w:rsidR="00C90A73" w:rsidRPr="00F71FA8">
              <w:rPr>
                <w:i/>
              </w:rPr>
              <w:t>speed of processing and executive functioning</w:t>
            </w:r>
            <w:r w:rsidR="00C90A73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58.33+/-51.88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65.67+/-26.17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71.40+/-48.09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82.43+/-21.47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66.65 +/- 40.45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 w:rsidP="00282D32">
            <w:r w:rsidRPr="009A6055">
              <w:t>HVLT Recognition</w:t>
            </w:r>
            <w:r w:rsidR="00C90A73">
              <w:t xml:space="preserve"> (</w:t>
            </w:r>
            <w:r w:rsidR="00155C26">
              <w:rPr>
                <w:i/>
              </w:rPr>
              <w:t>dementia screening</w:t>
            </w:r>
            <w:r w:rsidR="00282D32">
              <w:rPr>
                <w:i/>
              </w:rPr>
              <w:t>, memory</w:t>
            </w:r>
            <w:r w:rsidR="00C90A73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11.13+/-1.41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8.50+/-2.88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7.60+/-2.30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9.86+/-1.95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9.55 +/- 2.34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HVLT Delayed Recall</w:t>
            </w:r>
            <w:r w:rsidR="00C90A73">
              <w:t xml:space="preserve"> </w:t>
            </w:r>
            <w:r w:rsidR="00282D32">
              <w:t>(</w:t>
            </w:r>
            <w:r w:rsidR="00282D32">
              <w:rPr>
                <w:i/>
              </w:rPr>
              <w:t xml:space="preserve">dementia </w:t>
            </w:r>
            <w:r w:rsidR="00282D32">
              <w:rPr>
                <w:i/>
              </w:rPr>
              <w:lastRenderedPageBreak/>
              <w:t>screening, memory</w:t>
            </w:r>
            <w:r w:rsidR="00282D32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lastRenderedPageBreak/>
              <w:t>7.87+/-3.64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5.83+/-4.67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4.60+/-4.88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3.86+/-3.58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5.76 +/- 4.00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HVLT Total Recall</w:t>
            </w:r>
            <w:r w:rsidR="00C90A73">
              <w:t xml:space="preserve"> </w:t>
            </w:r>
            <w:r w:rsidR="00282D32">
              <w:t>(</w:t>
            </w:r>
            <w:r w:rsidR="00282D32">
              <w:rPr>
                <w:i/>
              </w:rPr>
              <w:t>dementia screening, memory</w:t>
            </w:r>
            <w:r w:rsidR="00282D32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27.07+/-4.74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20.50+/-8.36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19.80+/-4.97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16.57+/-6.83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21.26 +/- 6.87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Total FAS</w:t>
            </w:r>
            <w:r w:rsidR="00C90A73">
              <w:t xml:space="preserve"> (</w:t>
            </w:r>
            <w:r w:rsidR="00C90A73" w:rsidRPr="00F71FA8">
              <w:rPr>
                <w:i/>
              </w:rPr>
              <w:t>phonemic fluency</w:t>
            </w:r>
            <w:r w:rsidR="00C90A73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48.80+/-15.09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43.00+/-7.21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27.00+/-5.00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30.00+/-12.52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40.65 +/- 15.29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Animal Fluency </w:t>
            </w:r>
            <w:r w:rsidR="00C90A73">
              <w:t>(</w:t>
            </w:r>
            <w:r w:rsidR="00C90A73" w:rsidRPr="00F71FA8">
              <w:rPr>
                <w:i/>
              </w:rPr>
              <w:t>semantic fluency</w:t>
            </w:r>
            <w:r w:rsidR="00C90A73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20.33+/-4.72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19.33+/-3.72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13.20+/-5.40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11.00+/-4.97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15.70 +/- 6.48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Digit Symbol</w:t>
            </w:r>
            <w:r w:rsidR="00C90A73">
              <w:t xml:space="preserve"> (</w:t>
            </w:r>
            <w:r w:rsidR="00C90A73" w:rsidRPr="00F71FA8">
              <w:rPr>
                <w:i/>
              </w:rPr>
              <w:t>speed of processing and executive functioning</w:t>
            </w:r>
            <w:r w:rsidR="00C90A73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57.40+/-15.94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52.50+/-7.94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46.80+/-5.76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37.95+/-8.95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49.98 +/- 13.44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Rey Figure Copy</w:t>
            </w:r>
            <w:r w:rsidR="00C90A73">
              <w:t xml:space="preserve"> (</w:t>
            </w:r>
            <w:r w:rsidR="00007D08">
              <w:rPr>
                <w:i/>
              </w:rPr>
              <w:t>visuospatial abilities</w:t>
            </w:r>
            <w:r w:rsidR="00042C2E">
              <w:rPr>
                <w:i/>
              </w:rPr>
              <w:t>, executive functioning, visual memory</w:t>
            </w:r>
            <w:r w:rsidR="00C90A73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33.43+/-4.04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32.67+/-1.94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31.00+/-4.42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31.93+/-2.21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31.60 +/- 5.95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>Rey Figure Immediate Recall</w:t>
            </w:r>
            <w:r w:rsidR="00C90A73">
              <w:t xml:space="preserve"> </w:t>
            </w:r>
            <w:r w:rsidR="00042C2E">
              <w:t>(</w:t>
            </w:r>
            <w:r w:rsidR="00042C2E">
              <w:rPr>
                <w:i/>
              </w:rPr>
              <w:t>visuospatial abilities, executive functioning, visual memory</w:t>
            </w:r>
            <w:r w:rsidR="00042C2E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19.60+/-7.31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17.83+/-7.41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11.70+/-9.91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10.14+/-9.45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15.16 +/- 8.98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>
            <w:r w:rsidRPr="009A6055">
              <w:t xml:space="preserve">Rey Figure Delayed Recall </w:t>
            </w:r>
            <w:r w:rsidR="00042C2E">
              <w:t>(</w:t>
            </w:r>
            <w:r w:rsidR="00042C2E">
              <w:rPr>
                <w:i/>
              </w:rPr>
              <w:t>visuospatial abilities, executive functioning, visual memory</w:t>
            </w:r>
            <w:r w:rsidR="00042C2E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18.07+/-6.50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18.08+/-7.93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11.70+/-10.76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11.08+/-9.25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15.48 +/- 8.13</w:t>
            </w:r>
          </w:p>
        </w:tc>
      </w:tr>
      <w:tr w:rsidR="009A6055" w:rsidRPr="009A6055" w:rsidTr="009A6055">
        <w:trPr>
          <w:trHeight w:val="300"/>
        </w:trPr>
        <w:tc>
          <w:tcPr>
            <w:tcW w:w="1555" w:type="dxa"/>
            <w:vMerge/>
            <w:noWrap/>
            <w:hideMark/>
          </w:tcPr>
          <w:p w:rsidR="009A6055" w:rsidRPr="009A6055" w:rsidRDefault="009A6055" w:rsidP="009A6055"/>
        </w:tc>
        <w:tc>
          <w:tcPr>
            <w:tcW w:w="1870" w:type="dxa"/>
            <w:noWrap/>
            <w:hideMark/>
          </w:tcPr>
          <w:p w:rsidR="009A6055" w:rsidRPr="009A6055" w:rsidRDefault="009A6055" w:rsidP="00C45CEA">
            <w:r w:rsidRPr="009A6055">
              <w:t>Graded Naming Test</w:t>
            </w:r>
            <w:r w:rsidR="00C90A73">
              <w:t xml:space="preserve"> (</w:t>
            </w:r>
            <w:r w:rsidR="00C45CEA">
              <w:rPr>
                <w:i/>
              </w:rPr>
              <w:t>naming</w:t>
            </w:r>
            <w:r w:rsidR="00C90A73">
              <w:t>)</w:t>
            </w:r>
          </w:p>
        </w:tc>
        <w:tc>
          <w:tcPr>
            <w:tcW w:w="1958" w:type="dxa"/>
            <w:noWrap/>
            <w:hideMark/>
          </w:tcPr>
          <w:p w:rsidR="009A6055" w:rsidRPr="009A6055" w:rsidRDefault="009A6055" w:rsidP="009A6055">
            <w:r w:rsidRPr="009A6055">
              <w:t>22.53+/-4.67</w:t>
            </w:r>
          </w:p>
        </w:tc>
        <w:tc>
          <w:tcPr>
            <w:tcW w:w="2125" w:type="dxa"/>
            <w:noWrap/>
            <w:hideMark/>
          </w:tcPr>
          <w:p w:rsidR="009A6055" w:rsidRPr="009A6055" w:rsidRDefault="009A6055" w:rsidP="009A6055">
            <w:r w:rsidRPr="009A6055">
              <w:t>23.33+/-2.88</w:t>
            </w:r>
          </w:p>
        </w:tc>
        <w:tc>
          <w:tcPr>
            <w:tcW w:w="2126" w:type="dxa"/>
            <w:noWrap/>
            <w:hideMark/>
          </w:tcPr>
          <w:p w:rsidR="009A6055" w:rsidRPr="009A6055" w:rsidRDefault="009A6055" w:rsidP="009A6055">
            <w:r w:rsidRPr="009A6055">
              <w:t>19.60+/-4.62</w:t>
            </w:r>
          </w:p>
        </w:tc>
        <w:tc>
          <w:tcPr>
            <w:tcW w:w="2127" w:type="dxa"/>
            <w:noWrap/>
            <w:hideMark/>
          </w:tcPr>
          <w:p w:rsidR="009A6055" w:rsidRPr="009A6055" w:rsidRDefault="009A6055" w:rsidP="009A6055">
            <w:r w:rsidRPr="009A6055">
              <w:t>17.71+/-4.27</w:t>
            </w:r>
          </w:p>
        </w:tc>
        <w:tc>
          <w:tcPr>
            <w:tcW w:w="2187" w:type="dxa"/>
            <w:noWrap/>
            <w:hideMark/>
          </w:tcPr>
          <w:p w:rsidR="009A6055" w:rsidRPr="009A6055" w:rsidRDefault="009A6055" w:rsidP="009A6055">
            <w:r w:rsidRPr="009A6055">
              <w:t>21.28 +/-4.41</w:t>
            </w:r>
          </w:p>
        </w:tc>
      </w:tr>
    </w:tbl>
    <w:p w:rsidR="009A6055" w:rsidRPr="009A6055" w:rsidRDefault="009A6055" w:rsidP="009A6055">
      <w:r w:rsidRPr="009A6055">
        <w:lastRenderedPageBreak/>
        <w:t xml:space="preserve">Legend: NAWM: normal appearing white matter, CSF: cerebrospinal fluid, VSTM: Visual Short Term Memory, ACE: </w:t>
      </w:r>
      <w:proofErr w:type="spellStart"/>
      <w:r w:rsidRPr="009A6055">
        <w:t>Addenbrooke’s</w:t>
      </w:r>
      <w:proofErr w:type="spellEnd"/>
      <w:r w:rsidRPr="009A6055">
        <w:t xml:space="preserve"> Cognitive Examination, TMT B-A: Trail Making Task B-A, HVLT: Hopkins Verbal Learning Task</w:t>
      </w:r>
    </w:p>
    <w:p w:rsidR="00047AEA" w:rsidRDefault="00047AEA"/>
    <w:p w:rsidR="00047AEA" w:rsidRDefault="00047AEA">
      <w:r>
        <w:br w:type="page"/>
      </w:r>
    </w:p>
    <w:p w:rsidR="00047AEA" w:rsidRDefault="00047AEA">
      <w:pPr>
        <w:rPr>
          <w:rFonts w:cs="Arial"/>
          <w:i/>
        </w:rPr>
      </w:pPr>
      <w:r w:rsidRPr="00047AEA">
        <w:rPr>
          <w:rFonts w:cs="Arial"/>
        </w:rPr>
        <w:lastRenderedPageBreak/>
        <w:t xml:space="preserve">Figure </w:t>
      </w:r>
      <w:r w:rsidR="00596A9C">
        <w:rPr>
          <w:rFonts w:cs="Arial"/>
        </w:rPr>
        <w:t>S</w:t>
      </w:r>
      <w:r w:rsidRPr="00047AEA">
        <w:rPr>
          <w:rFonts w:cs="Arial"/>
        </w:rPr>
        <w:t>1.</w:t>
      </w:r>
      <w:r w:rsidRPr="00047AEA">
        <w:rPr>
          <w:rFonts w:eastAsia="Calibri" w:cs="Arial"/>
        </w:rPr>
        <w:t xml:space="preserve"> </w:t>
      </w:r>
      <w:r w:rsidRPr="00047AEA">
        <w:rPr>
          <w:rFonts w:cs="Arial"/>
        </w:rPr>
        <w:t>Mean cognitive assessment scores in MCI and Control groups. N=46, significance in group differences is indicated as follows: *P&lt;0.05, **P&lt;0.01, ***P&lt;0.001</w:t>
      </w:r>
    </w:p>
    <w:p w:rsidR="00047AEA" w:rsidRDefault="00047AEA" w:rsidP="00047AEA">
      <w:pPr>
        <w:jc w:val="center"/>
        <w:rPr>
          <w:rFonts w:cs="Arial"/>
          <w:i/>
        </w:rPr>
      </w:pPr>
    </w:p>
    <w:p w:rsidR="002820D2" w:rsidRDefault="00047AEA" w:rsidP="00047AEA">
      <w:pPr>
        <w:jc w:val="center"/>
      </w:pPr>
      <w:r>
        <w:rPr>
          <w:noProof/>
          <w:lang w:eastAsia="en-GB"/>
        </w:rPr>
        <w:drawing>
          <wp:inline distT="0" distB="0" distL="0" distR="0">
            <wp:extent cx="6641610" cy="4592906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1610" cy="459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A9C" w:rsidRPr="00596A9C" w:rsidRDefault="00047AEA" w:rsidP="00596A9C">
      <w:pPr>
        <w:rPr>
          <w:rFonts w:cs="Arial"/>
        </w:rPr>
      </w:pPr>
      <w:r>
        <w:br w:type="page"/>
      </w:r>
      <w:r w:rsidR="00596A9C" w:rsidRPr="00596A9C">
        <w:rPr>
          <w:rFonts w:cs="Arial"/>
        </w:rPr>
        <w:lastRenderedPageBreak/>
        <w:t xml:space="preserve">Figure </w:t>
      </w:r>
      <w:r w:rsidR="00596A9C">
        <w:rPr>
          <w:rFonts w:cs="Arial"/>
        </w:rPr>
        <w:t>S</w:t>
      </w:r>
      <w:r w:rsidR="00596A9C" w:rsidRPr="00596A9C">
        <w:rPr>
          <w:rFonts w:cs="Arial"/>
        </w:rPr>
        <w:t>2.</w:t>
      </w:r>
      <w:r w:rsidR="00596A9C" w:rsidRPr="00596A9C">
        <w:rPr>
          <w:rFonts w:eastAsia="Calibri" w:cs="Arial"/>
        </w:rPr>
        <w:t xml:space="preserve"> </w:t>
      </w:r>
      <w:r w:rsidR="00596A9C">
        <w:rPr>
          <w:rFonts w:cs="Arial"/>
        </w:rPr>
        <w:t>Mean volume of i</w:t>
      </w:r>
      <w:r w:rsidR="00596A9C" w:rsidRPr="00596A9C">
        <w:rPr>
          <w:rFonts w:cs="Arial"/>
        </w:rPr>
        <w:t>maging markers in MCI and Control groups. N=46, significance in group differences is indicated as follows: *P&lt;0.05, **P&lt;0.01</w:t>
      </w:r>
    </w:p>
    <w:p w:rsidR="00047AEA" w:rsidRDefault="00596A9C" w:rsidP="00596A9C">
      <w:pPr>
        <w:jc w:val="center"/>
      </w:pPr>
      <w:r>
        <w:rPr>
          <w:noProof/>
          <w:lang w:eastAsia="en-GB"/>
        </w:rPr>
        <w:drawing>
          <wp:inline distT="0" distB="0" distL="0" distR="0">
            <wp:extent cx="6639852" cy="4105848"/>
            <wp:effectExtent l="0" t="0" r="889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9852" cy="410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AEA" w:rsidRDefault="00596A9C" w:rsidP="00596A9C">
      <w:r>
        <w:br w:type="page"/>
      </w:r>
    </w:p>
    <w:p w:rsidR="002820D2" w:rsidRPr="002820D2" w:rsidRDefault="002820D2" w:rsidP="002820D2">
      <w:pPr>
        <w:rPr>
          <w:i/>
          <w:iCs/>
        </w:rPr>
      </w:pPr>
      <w:r w:rsidRPr="002820D2">
        <w:rPr>
          <w:i/>
          <w:iCs/>
        </w:rPr>
        <w:lastRenderedPageBreak/>
        <w:t>Table S</w:t>
      </w:r>
      <w:r w:rsidR="00CC4328">
        <w:rPr>
          <w:i/>
          <w:iCs/>
        </w:rPr>
        <w:t>3</w:t>
      </w:r>
      <w:r w:rsidRPr="002820D2">
        <w:rPr>
          <w:i/>
          <w:iCs/>
        </w:rPr>
        <w:t>. Bivariate bootstrapped Pearson's (r) correlations between</w:t>
      </w:r>
      <w:r>
        <w:rPr>
          <w:i/>
          <w:iCs/>
        </w:rPr>
        <w:t xml:space="preserve"> imaging and cognitive variables</w:t>
      </w:r>
      <w:r w:rsidRPr="002820D2">
        <w:rPr>
          <w:i/>
          <w:iCs/>
        </w:rPr>
        <w:t xml:space="preserve"> (i.e. scores from the cognitive tests)</w:t>
      </w:r>
      <w:r>
        <w:rPr>
          <w:i/>
          <w:iCs/>
        </w:rPr>
        <w:t xml:space="preserve"> per group</w:t>
      </w:r>
      <w:r w:rsidR="007B2ABB">
        <w:rPr>
          <w:i/>
          <w:iCs/>
        </w:rPr>
        <w:t xml:space="preserve"> (pairwise exclusion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698"/>
        <w:gridCol w:w="982"/>
        <w:gridCol w:w="731"/>
        <w:gridCol w:w="992"/>
        <w:gridCol w:w="944"/>
        <w:gridCol w:w="842"/>
        <w:gridCol w:w="975"/>
        <w:gridCol w:w="922"/>
        <w:gridCol w:w="981"/>
        <w:gridCol w:w="981"/>
        <w:gridCol w:w="867"/>
        <w:gridCol w:w="1001"/>
        <w:gridCol w:w="992"/>
        <w:gridCol w:w="951"/>
        <w:gridCol w:w="1122"/>
        <w:gridCol w:w="982"/>
      </w:tblGrid>
      <w:tr w:rsidR="002820D2" w:rsidRPr="002820D2" w:rsidTr="0067328B">
        <w:trPr>
          <w:trHeight w:val="300"/>
        </w:trPr>
        <w:tc>
          <w:tcPr>
            <w:tcW w:w="698" w:type="dxa"/>
            <w:tcBorders>
              <w:bottom w:val="single" w:sz="4" w:space="0" w:color="auto"/>
            </w:tcBorders>
          </w:tcPr>
          <w:p w:rsidR="002820D2" w:rsidRPr="002820D2" w:rsidRDefault="002820D2" w:rsidP="002820D2"/>
        </w:tc>
        <w:tc>
          <w:tcPr>
            <w:tcW w:w="982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STM shape</w:t>
            </w:r>
            <w:r w:rsidR="00F85519">
              <w:t>-only</w:t>
            </w:r>
            <w:r>
              <w:t xml:space="preserve"> 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STM bind 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pPr>
              <w:rPr>
                <w:iCs/>
              </w:rPr>
            </w:pPr>
            <w:r>
              <w:rPr>
                <w:iCs/>
              </w:rPr>
              <w:t>STM bind 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AC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TMT B-A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 xml:space="preserve">HVLT </w:t>
            </w:r>
            <w:proofErr w:type="spellStart"/>
            <w:r>
              <w:t>recog</w:t>
            </w:r>
            <w:r w:rsidR="007951B9">
              <w:t>-nition</w:t>
            </w:r>
            <w:proofErr w:type="spellEnd"/>
          </w:p>
        </w:tc>
        <w:tc>
          <w:tcPr>
            <w:tcW w:w="922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pPr>
              <w:rPr>
                <w:iCs/>
              </w:rPr>
            </w:pPr>
            <w:r>
              <w:rPr>
                <w:iCs/>
              </w:rPr>
              <w:t>HVLT delayed recall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HVLT total recall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Total FA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Animal fluency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Digit Symbo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Rey Figure Copy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:rsidR="002820D2" w:rsidRPr="002820D2" w:rsidRDefault="007951B9" w:rsidP="002820D2">
            <w:r>
              <w:t xml:space="preserve">Rey Fig </w:t>
            </w:r>
            <w:proofErr w:type="spellStart"/>
            <w:r>
              <w:t>i</w:t>
            </w:r>
            <w:r w:rsidR="00AB202E">
              <w:t>mmed</w:t>
            </w:r>
            <w:proofErr w:type="spellEnd"/>
            <w:r w:rsidR="00AB202E">
              <w:t xml:space="preserve"> recall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pPr>
              <w:rPr>
                <w:iCs/>
              </w:rPr>
            </w:pPr>
            <w:r>
              <w:rPr>
                <w:iCs/>
              </w:rPr>
              <w:t>Rey Fig delayed recall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</w:tcPr>
          <w:p w:rsidR="002820D2" w:rsidRPr="002820D2" w:rsidRDefault="00AB202E" w:rsidP="002820D2">
            <w:r>
              <w:t>Graded naming test</w:t>
            </w:r>
          </w:p>
        </w:tc>
      </w:tr>
      <w:tr w:rsidR="0016254C" w:rsidRPr="002820D2" w:rsidTr="0016254C">
        <w:trPr>
          <w:trHeight w:val="300"/>
        </w:trPr>
        <w:tc>
          <w:tcPr>
            <w:tcW w:w="14963" w:type="dxa"/>
            <w:gridSpan w:val="1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254C" w:rsidRPr="00BB1D65" w:rsidRDefault="0016254C" w:rsidP="0016254C">
            <w:pPr>
              <w:jc w:val="center"/>
              <w:rPr>
                <w:rFonts w:cs="Arial"/>
                <w:color w:val="000000"/>
              </w:rPr>
            </w:pPr>
            <w:r w:rsidRPr="00BB1D65">
              <w:rPr>
                <w:rFonts w:cs="Arial"/>
                <w:color w:val="000000"/>
              </w:rPr>
              <w:t>Control group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0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2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0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5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6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1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0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3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424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5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4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7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63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2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3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3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4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2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9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3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3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0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2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45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5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9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4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91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pPr>
              <w:rPr>
                <w:iCs/>
              </w:rPr>
            </w:pPr>
            <w:r w:rsidRPr="002820D2">
              <w:rPr>
                <w:iCs/>
              </w:rPr>
              <w:t>(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2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2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1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6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0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5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9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0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2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7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7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4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77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pPr>
              <w:rPr>
                <w:iCs/>
              </w:rPr>
            </w:pPr>
            <w:r w:rsidRPr="002820D2">
              <w:rPr>
                <w:iCs/>
              </w:rPr>
              <w:t>(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5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8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3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9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2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8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4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4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6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5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45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pPr>
              <w:rPr>
                <w:iCs/>
              </w:rPr>
            </w:pPr>
            <w:r w:rsidRPr="002820D2">
              <w:rPr>
                <w:iCs/>
              </w:rPr>
              <w:t>(5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0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0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0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8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6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7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2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9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0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8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4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71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0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9033E9" w:rsidRPr="0016254C" w:rsidRDefault="009033E9" w:rsidP="0016254C">
            <w:pPr>
              <w:jc w:val="center"/>
            </w:pPr>
            <w:r w:rsidRPr="0016254C">
              <w:t>-.12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5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0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9033E9" w:rsidRPr="0016254C" w:rsidRDefault="009033E9" w:rsidP="0016254C">
            <w:pPr>
              <w:jc w:val="center"/>
            </w:pPr>
            <w:r w:rsidRPr="0016254C">
              <w:t>.2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9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7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5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8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9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6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8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9033E9" w:rsidRPr="0016254C" w:rsidRDefault="009033E9" w:rsidP="0016254C">
            <w:pPr>
              <w:jc w:val="center"/>
            </w:pPr>
            <w:r w:rsidRPr="0016254C">
              <w:t>.344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7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6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3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3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0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8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5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1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2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8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7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0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76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8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6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3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5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6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6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3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3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0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467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2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3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52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54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3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2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0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7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0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5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6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0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9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0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8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41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1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5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4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449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5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8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3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0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3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491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484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1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5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29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1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413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4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9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7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5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9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2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8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2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6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2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442*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12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6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9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5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1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1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2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8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97</w:t>
            </w:r>
            <w:r w:rsidRPr="0016254C">
              <w:rPr>
                <w:rFonts w:cs="Arial"/>
                <w:color w:val="000000"/>
                <w:vertAlign w:val="superscript"/>
              </w:rPr>
              <w:t>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602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2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510*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1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360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1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6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7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2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3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3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6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0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4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EF632B" w:rsidRDefault="009033E9" w:rsidP="0016254C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547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4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42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13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283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033E9" w:rsidRPr="002820D2" w:rsidRDefault="009033E9" w:rsidP="009033E9">
            <w:r w:rsidRPr="002820D2">
              <w:t>(1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8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1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9033E9" w:rsidRPr="0016254C" w:rsidRDefault="009033E9" w:rsidP="0016254C">
            <w:pPr>
              <w:jc w:val="center"/>
            </w:pPr>
            <w:r w:rsidRPr="0016254C">
              <w:t>-.32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2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4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9033E9" w:rsidRPr="0016254C" w:rsidRDefault="009033E9" w:rsidP="0016254C">
            <w:pPr>
              <w:jc w:val="center"/>
            </w:pPr>
            <w:r w:rsidRPr="0016254C">
              <w:t>-.2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39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4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4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23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-.0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0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15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033E9" w:rsidRPr="0016254C" w:rsidRDefault="009033E9" w:rsidP="0016254C">
            <w:pPr>
              <w:jc w:val="center"/>
              <w:rPr>
                <w:rFonts w:cs="Arial"/>
                <w:color w:val="000000"/>
              </w:rPr>
            </w:pPr>
            <w:r w:rsidRPr="0016254C">
              <w:rPr>
                <w:rFonts w:cs="Arial"/>
                <w:color w:val="000000"/>
              </w:rPr>
              <w:t>.061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9033E9" w:rsidRPr="0016254C" w:rsidRDefault="009033E9" w:rsidP="0016254C">
            <w:pPr>
              <w:jc w:val="center"/>
            </w:pPr>
            <w:r w:rsidRPr="0016254C">
              <w:t>-.115</w:t>
            </w:r>
          </w:p>
        </w:tc>
      </w:tr>
      <w:tr w:rsidR="0016254C" w:rsidRPr="002820D2" w:rsidTr="00EF632B">
        <w:trPr>
          <w:trHeight w:val="300"/>
        </w:trPr>
        <w:tc>
          <w:tcPr>
            <w:tcW w:w="14963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6254C" w:rsidRPr="00EC0AA3" w:rsidRDefault="0016254C" w:rsidP="0016254C">
            <w:pPr>
              <w:jc w:val="center"/>
            </w:pPr>
            <w:r>
              <w:t>Mild Cognitive Impaired group</w:t>
            </w:r>
          </w:p>
        </w:tc>
      </w:tr>
      <w:tr w:rsidR="008D5A18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D5A18" w:rsidRPr="00EF632B" w:rsidRDefault="008D5A18" w:rsidP="00EF632B">
            <w:pPr>
              <w:jc w:val="center"/>
            </w:pPr>
            <w:r w:rsidRPr="00EF632B">
              <w:t>(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7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D5A18" w:rsidRPr="00EF632B" w:rsidRDefault="00C05030" w:rsidP="00EF632B">
            <w:pPr>
              <w:jc w:val="center"/>
            </w:pPr>
            <w:r w:rsidRPr="00EF632B">
              <w:t>.34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7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6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914394" w:rsidP="00EF632B">
            <w:pPr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.547</w:t>
            </w:r>
            <w:r w:rsidR="00EF632B" w:rsidRPr="00EF632B">
              <w:rPr>
                <w:rFonts w:cs="Arial"/>
                <w:b/>
                <w:color w:val="000000"/>
              </w:rPr>
              <w:t>*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67328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.533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2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6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4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5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67328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.578**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43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16</w:t>
            </w:r>
          </w:p>
        </w:tc>
      </w:tr>
      <w:tr w:rsidR="008D5A18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D5A18" w:rsidRPr="00EF632B" w:rsidRDefault="008D5A18" w:rsidP="00EF632B">
            <w:pPr>
              <w:jc w:val="center"/>
            </w:pPr>
            <w:r w:rsidRPr="00EF632B">
              <w:t>(2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41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D5A18" w:rsidRPr="00EF632B" w:rsidRDefault="00C05030" w:rsidP="00EF632B">
            <w:pPr>
              <w:jc w:val="center"/>
            </w:pPr>
            <w:r w:rsidRPr="00EF632B">
              <w:t>-.13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67328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-.599*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1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3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67328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-.631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37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2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6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537</w:t>
            </w:r>
            <w:r w:rsidRPr="00EF632B">
              <w:rPr>
                <w:rFonts w:cs="Arial"/>
                <w:color w:val="00000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9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67328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-.497*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49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60</w:t>
            </w:r>
          </w:p>
        </w:tc>
      </w:tr>
      <w:tr w:rsidR="008D5A18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D5A18" w:rsidRPr="00EF632B" w:rsidRDefault="008D5A18" w:rsidP="00EF632B">
            <w:pPr>
              <w:jc w:val="center"/>
              <w:rPr>
                <w:iCs/>
              </w:rPr>
            </w:pPr>
            <w:r w:rsidRPr="00EF632B">
              <w:rPr>
                <w:iCs/>
              </w:rPr>
              <w:t>(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670*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D5A18" w:rsidRPr="00EF632B" w:rsidRDefault="00C05030" w:rsidP="00EF632B">
            <w:pPr>
              <w:jc w:val="center"/>
            </w:pPr>
            <w:r w:rsidRPr="00EF632B">
              <w:t>.08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2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2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54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1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3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5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2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6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0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09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49</w:t>
            </w:r>
          </w:p>
        </w:tc>
      </w:tr>
      <w:tr w:rsidR="008D5A18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D5A18" w:rsidRPr="00EF632B" w:rsidRDefault="008D5A18" w:rsidP="00EF632B">
            <w:pPr>
              <w:jc w:val="center"/>
              <w:rPr>
                <w:iCs/>
              </w:rPr>
            </w:pPr>
            <w:r w:rsidRPr="00EF632B">
              <w:rPr>
                <w:iCs/>
              </w:rPr>
              <w:t>(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491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D5A18" w:rsidRPr="00EF632B" w:rsidRDefault="00C05030" w:rsidP="00EF632B">
            <w:pPr>
              <w:jc w:val="center"/>
            </w:pPr>
            <w:r w:rsidRPr="00EF632B">
              <w:t>-.04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6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5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1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9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0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6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8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5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2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01</w:t>
            </w:r>
          </w:p>
        </w:tc>
      </w:tr>
      <w:tr w:rsidR="008D5A18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D5A18" w:rsidRPr="00EF632B" w:rsidRDefault="008D5A18" w:rsidP="00EF632B">
            <w:pPr>
              <w:jc w:val="center"/>
              <w:rPr>
                <w:iCs/>
              </w:rPr>
            </w:pPr>
            <w:r w:rsidRPr="00EF632B">
              <w:rPr>
                <w:iCs/>
              </w:rPr>
              <w:t>(5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616*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D5A18" w:rsidRPr="00EF632B" w:rsidRDefault="00C05030" w:rsidP="00EF632B">
            <w:pPr>
              <w:jc w:val="center"/>
            </w:pPr>
            <w:r w:rsidRPr="00EF632B">
              <w:t>.02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0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4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4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6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2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2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5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8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4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7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78</w:t>
            </w:r>
          </w:p>
        </w:tc>
      </w:tr>
      <w:tr w:rsidR="008D5A18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D5A18" w:rsidRPr="00EF632B" w:rsidRDefault="008D5A18" w:rsidP="00EF632B">
            <w:pPr>
              <w:jc w:val="center"/>
            </w:pPr>
            <w:r w:rsidRPr="00EF632B">
              <w:t>(6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.470*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8D5A18" w:rsidRPr="00EF632B" w:rsidRDefault="00C05030" w:rsidP="00EF632B">
            <w:pPr>
              <w:jc w:val="center"/>
            </w:pPr>
            <w:r w:rsidRPr="00EF632B">
              <w:t>.18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9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3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37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9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9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4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6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4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2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52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A18" w:rsidRPr="00EF632B" w:rsidRDefault="008D5A18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31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05030" w:rsidRPr="00EF632B" w:rsidRDefault="00C05030" w:rsidP="00EF632B">
            <w:pPr>
              <w:jc w:val="center"/>
            </w:pPr>
            <w:r w:rsidRPr="00EF632B">
              <w:t>(7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6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4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C05030" w:rsidP="00EF632B">
            <w:pPr>
              <w:jc w:val="center"/>
            </w:pPr>
            <w:r w:rsidRPr="00EF632B">
              <w:t>.08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8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8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43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2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3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2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9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1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0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0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07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05030" w:rsidRPr="00EF632B" w:rsidRDefault="00C05030" w:rsidP="00EF632B">
            <w:pPr>
              <w:jc w:val="center"/>
            </w:pPr>
            <w:r w:rsidRPr="00EF632B">
              <w:t>(8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1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C05030" w:rsidP="00EF632B">
            <w:pPr>
              <w:jc w:val="center"/>
            </w:pPr>
            <w:r w:rsidRPr="00EF632B">
              <w:t>-.13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67328B" w:rsidRDefault="00C05030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.589**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3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5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67328B" w:rsidRDefault="00C05030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.436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67328B" w:rsidRDefault="00C05030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.614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2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5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67328B" w:rsidRDefault="00C05030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.449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2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3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424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67328B" w:rsidRDefault="00C05030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.542*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05030" w:rsidRPr="00EF632B" w:rsidRDefault="00C05030" w:rsidP="00EF632B">
            <w:pPr>
              <w:jc w:val="center"/>
            </w:pPr>
            <w:r w:rsidRPr="00EF632B">
              <w:t>(9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8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C05030" w:rsidP="00EF632B">
            <w:pPr>
              <w:jc w:val="center"/>
            </w:pPr>
            <w:r w:rsidRPr="00EF632B">
              <w:t>-.26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40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2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6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7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4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3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1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8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6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0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67328B" w:rsidRDefault="00C05030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67328B">
              <w:rPr>
                <w:rFonts w:cs="Arial"/>
                <w:b/>
                <w:color w:val="000000"/>
              </w:rPr>
              <w:t>.546*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05030" w:rsidRPr="00EF632B" w:rsidRDefault="00C05030" w:rsidP="00EF632B">
            <w:pPr>
              <w:jc w:val="center"/>
            </w:pPr>
            <w:r w:rsidRPr="00EF632B">
              <w:t>(10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6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C05030" w:rsidP="00EF632B">
            <w:pPr>
              <w:jc w:val="center"/>
              <w:rPr>
                <w:b/>
              </w:rPr>
            </w:pPr>
            <w:r w:rsidRPr="00EF632B">
              <w:rPr>
                <w:b/>
              </w:rPr>
              <w:t>-.706**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6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7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660*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0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1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3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2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8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4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1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47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05030" w:rsidRPr="00EF632B" w:rsidRDefault="00C05030" w:rsidP="00EF632B">
            <w:pPr>
              <w:jc w:val="center"/>
            </w:pPr>
            <w:r w:rsidRPr="00EF632B">
              <w:lastRenderedPageBreak/>
              <w:t>(11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2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C05030" w:rsidP="00EF632B">
            <w:pPr>
              <w:jc w:val="center"/>
            </w:pPr>
            <w:r w:rsidRPr="00EF632B">
              <w:t>-.30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6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0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46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1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0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7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1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1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5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1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78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05030" w:rsidRPr="00EF632B" w:rsidRDefault="00C05030" w:rsidP="00EF632B">
            <w:pPr>
              <w:jc w:val="center"/>
            </w:pPr>
            <w:r w:rsidRPr="00EF632B">
              <w:t>(12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4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C05030" w:rsidP="00EF632B">
            <w:pPr>
              <w:jc w:val="center"/>
            </w:pPr>
            <w:r w:rsidRPr="00EF632B">
              <w:t>-.25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5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9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751**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9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8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6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6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2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87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19</w:t>
            </w:r>
          </w:p>
        </w:tc>
      </w:tr>
      <w:tr w:rsidR="00C05030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05030" w:rsidRPr="00EF632B" w:rsidRDefault="00C05030" w:rsidP="00EF632B">
            <w:pPr>
              <w:jc w:val="center"/>
            </w:pPr>
            <w:r w:rsidRPr="00EF632B">
              <w:t>(13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37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C05030" w:rsidP="00EF632B">
            <w:pPr>
              <w:jc w:val="center"/>
            </w:pPr>
            <w:r w:rsidRPr="00EF632B">
              <w:t>-.24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1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1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812**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7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9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14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4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6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4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68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5030" w:rsidRPr="00EF632B" w:rsidRDefault="00C05030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83</w:t>
            </w:r>
          </w:p>
        </w:tc>
      </w:tr>
      <w:tr w:rsidR="0067328B" w:rsidRPr="002820D2" w:rsidTr="0067328B">
        <w:trPr>
          <w:trHeight w:val="300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05030" w:rsidRPr="00EF632B" w:rsidRDefault="00C05030" w:rsidP="00EF632B">
            <w:pPr>
              <w:jc w:val="center"/>
            </w:pPr>
            <w:r w:rsidRPr="00EF632B">
              <w:t>(14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49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2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EF632B" w:rsidP="00EF632B">
            <w:pPr>
              <w:jc w:val="center"/>
              <w:rPr>
                <w:b/>
              </w:rPr>
            </w:pPr>
            <w:r w:rsidRPr="00EF632B">
              <w:rPr>
                <w:b/>
              </w:rPr>
              <w:t>-.634*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7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11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EF632B" w:rsidP="00EF632B">
            <w:pPr>
              <w:jc w:val="center"/>
              <w:rPr>
                <w:b/>
              </w:rPr>
            </w:pPr>
            <w:r w:rsidRPr="00EF632B">
              <w:rPr>
                <w:b/>
              </w:rPr>
              <w:t>-.598*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5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6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b/>
                <w:color w:val="000000"/>
              </w:rPr>
            </w:pPr>
            <w:r w:rsidRPr="00EF632B">
              <w:rPr>
                <w:rFonts w:cs="Arial"/>
                <w:b/>
                <w:color w:val="000000"/>
              </w:rPr>
              <w:t>-.633*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1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0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-.38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20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05030" w:rsidRPr="00EF632B" w:rsidRDefault="00EF632B" w:rsidP="00EF632B">
            <w:pPr>
              <w:jc w:val="center"/>
              <w:rPr>
                <w:rFonts w:cs="Arial"/>
                <w:color w:val="000000"/>
              </w:rPr>
            </w:pPr>
            <w:r w:rsidRPr="00EF632B">
              <w:rPr>
                <w:rFonts w:cs="Arial"/>
                <w:color w:val="000000"/>
              </w:rPr>
              <w:t>.085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C05030" w:rsidRPr="00EF632B" w:rsidRDefault="00EF632B" w:rsidP="00EF632B">
            <w:pPr>
              <w:jc w:val="center"/>
            </w:pPr>
            <w:r w:rsidRPr="00EF632B">
              <w:t>.006</w:t>
            </w:r>
          </w:p>
        </w:tc>
      </w:tr>
    </w:tbl>
    <w:p w:rsidR="002820D2" w:rsidRPr="002820D2" w:rsidRDefault="002820D2" w:rsidP="002820D2">
      <w:r w:rsidRPr="002820D2">
        <w:t xml:space="preserve">Legend: (1) % of Normal-appearing white matter volume in ICV, (2) % of CSF volume in ICV, (3) % Left hippocampal volume in ICV, (4) % Right hippocampal volume in ICV, (5) % Total hippocampal volume in ICV, (6) % Left caudate nucleus </w:t>
      </w:r>
      <w:r w:rsidR="000F625B">
        <w:t>grey matter</w:t>
      </w:r>
      <w:r w:rsidRPr="002820D2">
        <w:t xml:space="preserve"> volume in ICV, (7) % Right caudate nucleus </w:t>
      </w:r>
      <w:r w:rsidR="000F625B">
        <w:t>grey matter</w:t>
      </w:r>
      <w:r w:rsidRPr="002820D2">
        <w:t xml:space="preserve"> volume in ICV, (8) % Left putamen </w:t>
      </w:r>
      <w:r w:rsidR="000F625B">
        <w:t>grey matter</w:t>
      </w:r>
      <w:r w:rsidRPr="002820D2">
        <w:t xml:space="preserve"> volume in ICV, (9) % Right putamen </w:t>
      </w:r>
      <w:r w:rsidR="000F625B">
        <w:t>grey matter</w:t>
      </w:r>
      <w:r w:rsidRPr="002820D2">
        <w:t xml:space="preserve"> volume in ICV, (10) % Left </w:t>
      </w:r>
      <w:proofErr w:type="spellStart"/>
      <w:r w:rsidRPr="002820D2">
        <w:t>globus</w:t>
      </w:r>
      <w:proofErr w:type="spellEnd"/>
      <w:r w:rsidRPr="002820D2">
        <w:t xml:space="preserve"> pallidus </w:t>
      </w:r>
      <w:r w:rsidR="000F625B">
        <w:t>grey matter</w:t>
      </w:r>
      <w:r w:rsidRPr="002820D2">
        <w:t xml:space="preserve"> volume in ICV, (11) % Right </w:t>
      </w:r>
      <w:proofErr w:type="spellStart"/>
      <w:r w:rsidRPr="002820D2">
        <w:t>globus</w:t>
      </w:r>
      <w:proofErr w:type="spellEnd"/>
      <w:r w:rsidRPr="002820D2">
        <w:t xml:space="preserve"> pallidus </w:t>
      </w:r>
      <w:r w:rsidR="000F625B">
        <w:t>grey matter</w:t>
      </w:r>
      <w:r w:rsidRPr="002820D2">
        <w:t xml:space="preserve"> volume in ICV, (12) % Left thalamus </w:t>
      </w:r>
      <w:r w:rsidR="000F625B">
        <w:t>grey matter</w:t>
      </w:r>
      <w:r w:rsidRPr="002820D2">
        <w:t xml:space="preserve"> volume in ICV, (13) % Right thalamus </w:t>
      </w:r>
      <w:r w:rsidR="000F625B">
        <w:t>grey matter</w:t>
      </w:r>
      <w:r w:rsidRPr="002820D2">
        <w:t xml:space="preserve"> volume in ICV, (14) % </w:t>
      </w:r>
      <w:proofErr w:type="spellStart"/>
      <w:r w:rsidRPr="002820D2">
        <w:t>pa</w:t>
      </w:r>
      <w:r w:rsidR="007951B9">
        <w:t>rahippocampal</w:t>
      </w:r>
      <w:proofErr w:type="spellEnd"/>
      <w:r w:rsidR="007951B9">
        <w:t xml:space="preserve"> volume in ICV,  VSTM:</w:t>
      </w:r>
      <w:r w:rsidRPr="002820D2">
        <w:t xml:space="preserve"> Visual short term memory, </w:t>
      </w:r>
      <w:r w:rsidR="007951B9">
        <w:t>ACE:</w:t>
      </w:r>
      <w:r w:rsidRPr="002820D2">
        <w:t xml:space="preserve"> </w:t>
      </w:r>
      <w:proofErr w:type="spellStart"/>
      <w:r w:rsidRPr="002820D2">
        <w:t>Adenbr</w:t>
      </w:r>
      <w:r w:rsidR="007951B9">
        <w:t>ook’s</w:t>
      </w:r>
      <w:proofErr w:type="spellEnd"/>
      <w:r w:rsidR="007951B9">
        <w:t xml:space="preserve"> Cognitive Examination, TMT:</w:t>
      </w:r>
      <w:r w:rsidRPr="002820D2">
        <w:t xml:space="preserve"> Trail Making Task</w:t>
      </w:r>
      <w:r w:rsidR="007951B9">
        <w:t xml:space="preserve">, HVLT: </w:t>
      </w:r>
      <w:r w:rsidRPr="002820D2">
        <w:t>Hopkins Verbal Learning Task</w:t>
      </w:r>
    </w:p>
    <w:p w:rsidR="009A6055" w:rsidRDefault="009A6055">
      <w:r>
        <w:br w:type="page"/>
      </w:r>
    </w:p>
    <w:p w:rsidR="009B3283" w:rsidRPr="0007737D" w:rsidRDefault="009B3283" w:rsidP="009B3283">
      <w:pPr>
        <w:pStyle w:val="Caption"/>
        <w:keepNext/>
        <w:rPr>
          <w:color w:val="auto"/>
          <w:sz w:val="22"/>
          <w:szCs w:val="22"/>
        </w:rPr>
      </w:pPr>
      <w:r w:rsidRPr="0007737D">
        <w:rPr>
          <w:color w:val="auto"/>
          <w:sz w:val="22"/>
          <w:szCs w:val="22"/>
        </w:rPr>
        <w:lastRenderedPageBreak/>
        <w:t xml:space="preserve">Table </w:t>
      </w:r>
      <w:r w:rsidR="002416FC" w:rsidRPr="0007737D">
        <w:rPr>
          <w:color w:val="auto"/>
          <w:sz w:val="22"/>
          <w:szCs w:val="22"/>
        </w:rPr>
        <w:t>S</w:t>
      </w:r>
      <w:r w:rsidR="00E433B2">
        <w:rPr>
          <w:color w:val="auto"/>
          <w:sz w:val="22"/>
          <w:szCs w:val="22"/>
        </w:rPr>
        <w:t>4</w:t>
      </w:r>
      <w:r w:rsidR="002820D2" w:rsidRPr="0007737D">
        <w:rPr>
          <w:color w:val="auto"/>
          <w:sz w:val="22"/>
          <w:szCs w:val="22"/>
        </w:rPr>
        <w:t>3</w:t>
      </w:r>
      <w:r w:rsidRPr="0007737D">
        <w:rPr>
          <w:color w:val="auto"/>
          <w:sz w:val="22"/>
          <w:szCs w:val="22"/>
        </w:rPr>
        <w:t>. Bivariate Pearson's (r) correlations between imaging and cognitive variables</w:t>
      </w:r>
      <w:r w:rsidR="002416FC" w:rsidRPr="0007737D">
        <w:rPr>
          <w:color w:val="auto"/>
          <w:sz w:val="22"/>
          <w:szCs w:val="22"/>
        </w:rPr>
        <w:t xml:space="preserve"> in the whole sample</w:t>
      </w:r>
      <w:r w:rsidR="00510102" w:rsidRPr="0007737D">
        <w:rPr>
          <w:color w:val="auto"/>
          <w:sz w:val="22"/>
          <w:szCs w:val="22"/>
        </w:rPr>
        <w:t xml:space="preserve"> (i.e. scores from the cognitive tests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791"/>
        <w:gridCol w:w="982"/>
        <w:gridCol w:w="843"/>
        <w:gridCol w:w="842"/>
        <w:gridCol w:w="982"/>
        <w:gridCol w:w="842"/>
        <w:gridCol w:w="841"/>
        <w:gridCol w:w="982"/>
        <w:gridCol w:w="981"/>
        <w:gridCol w:w="981"/>
        <w:gridCol w:w="842"/>
        <w:gridCol w:w="1122"/>
        <w:gridCol w:w="981"/>
        <w:gridCol w:w="841"/>
        <w:gridCol w:w="1122"/>
        <w:gridCol w:w="982"/>
      </w:tblGrid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/>
        </w:tc>
        <w:tc>
          <w:tcPr>
            <w:tcW w:w="982" w:type="dxa"/>
            <w:noWrap/>
          </w:tcPr>
          <w:p w:rsidR="009B3283" w:rsidRPr="009B3283" w:rsidRDefault="009B3283" w:rsidP="009B3283">
            <w:r>
              <w:t>(A)</w:t>
            </w:r>
          </w:p>
        </w:tc>
        <w:tc>
          <w:tcPr>
            <w:tcW w:w="843" w:type="dxa"/>
            <w:noWrap/>
          </w:tcPr>
          <w:p w:rsidR="009B3283" w:rsidRPr="009B3283" w:rsidRDefault="009B3283" w:rsidP="009B3283">
            <w:r>
              <w:t>(B)</w:t>
            </w:r>
          </w:p>
        </w:tc>
        <w:tc>
          <w:tcPr>
            <w:tcW w:w="842" w:type="dxa"/>
            <w:noWrap/>
          </w:tcPr>
          <w:p w:rsidR="009B3283" w:rsidRPr="009B3283" w:rsidRDefault="009B3283" w:rsidP="009B3283">
            <w:pPr>
              <w:rPr>
                <w:iCs/>
              </w:rPr>
            </w:pPr>
            <w:r>
              <w:rPr>
                <w:iCs/>
              </w:rPr>
              <w:t>(C)</w:t>
            </w:r>
          </w:p>
        </w:tc>
        <w:tc>
          <w:tcPr>
            <w:tcW w:w="982" w:type="dxa"/>
            <w:noWrap/>
          </w:tcPr>
          <w:p w:rsidR="009B3283" w:rsidRPr="009B3283" w:rsidRDefault="009B3283" w:rsidP="009B3283">
            <w:r>
              <w:t>(D)</w:t>
            </w:r>
          </w:p>
        </w:tc>
        <w:tc>
          <w:tcPr>
            <w:tcW w:w="842" w:type="dxa"/>
            <w:noWrap/>
          </w:tcPr>
          <w:p w:rsidR="009B3283" w:rsidRPr="009B3283" w:rsidRDefault="009B3283" w:rsidP="009B3283">
            <w:r>
              <w:t>(E)</w:t>
            </w:r>
          </w:p>
        </w:tc>
        <w:tc>
          <w:tcPr>
            <w:tcW w:w="841" w:type="dxa"/>
            <w:noWrap/>
          </w:tcPr>
          <w:p w:rsidR="009B3283" w:rsidRPr="009B3283" w:rsidRDefault="009B3283" w:rsidP="009B3283">
            <w:r>
              <w:t>(F)</w:t>
            </w:r>
          </w:p>
        </w:tc>
        <w:tc>
          <w:tcPr>
            <w:tcW w:w="982" w:type="dxa"/>
            <w:noWrap/>
          </w:tcPr>
          <w:p w:rsidR="009B3283" w:rsidRPr="009B3283" w:rsidRDefault="009B3283" w:rsidP="009B3283">
            <w:pPr>
              <w:rPr>
                <w:iCs/>
              </w:rPr>
            </w:pPr>
            <w:r w:rsidRPr="009B3283">
              <w:rPr>
                <w:iCs/>
              </w:rPr>
              <w:t>(G)</w:t>
            </w:r>
          </w:p>
        </w:tc>
        <w:tc>
          <w:tcPr>
            <w:tcW w:w="981" w:type="dxa"/>
            <w:noWrap/>
          </w:tcPr>
          <w:p w:rsidR="009B3283" w:rsidRPr="009B3283" w:rsidRDefault="009B3283" w:rsidP="009B3283">
            <w:r>
              <w:t>(H)</w:t>
            </w:r>
          </w:p>
        </w:tc>
        <w:tc>
          <w:tcPr>
            <w:tcW w:w="981" w:type="dxa"/>
            <w:noWrap/>
          </w:tcPr>
          <w:p w:rsidR="009B3283" w:rsidRPr="009B3283" w:rsidRDefault="009B3283" w:rsidP="009B3283">
            <w:r>
              <w:t>(I)</w:t>
            </w:r>
          </w:p>
        </w:tc>
        <w:tc>
          <w:tcPr>
            <w:tcW w:w="842" w:type="dxa"/>
            <w:noWrap/>
          </w:tcPr>
          <w:p w:rsidR="009B3283" w:rsidRPr="009B3283" w:rsidRDefault="009B3283" w:rsidP="009B3283">
            <w:r>
              <w:t>(J)</w:t>
            </w:r>
          </w:p>
        </w:tc>
        <w:tc>
          <w:tcPr>
            <w:tcW w:w="1122" w:type="dxa"/>
            <w:noWrap/>
          </w:tcPr>
          <w:p w:rsidR="009B3283" w:rsidRPr="009B3283" w:rsidRDefault="009B3283" w:rsidP="009B3283">
            <w:r>
              <w:t>(K)</w:t>
            </w:r>
          </w:p>
        </w:tc>
        <w:tc>
          <w:tcPr>
            <w:tcW w:w="981" w:type="dxa"/>
            <w:noWrap/>
          </w:tcPr>
          <w:p w:rsidR="009B3283" w:rsidRPr="009B3283" w:rsidRDefault="009B3283" w:rsidP="009B3283">
            <w:r>
              <w:t>(L)</w:t>
            </w:r>
          </w:p>
        </w:tc>
        <w:tc>
          <w:tcPr>
            <w:tcW w:w="841" w:type="dxa"/>
            <w:noWrap/>
          </w:tcPr>
          <w:p w:rsidR="009B3283" w:rsidRPr="009B3283" w:rsidRDefault="009B3283" w:rsidP="009B3283">
            <w:r>
              <w:t>(M)</w:t>
            </w:r>
          </w:p>
        </w:tc>
        <w:tc>
          <w:tcPr>
            <w:tcW w:w="1122" w:type="dxa"/>
            <w:noWrap/>
          </w:tcPr>
          <w:p w:rsidR="009B3283" w:rsidRPr="009B3283" w:rsidRDefault="009B3283" w:rsidP="009B3283">
            <w:pPr>
              <w:rPr>
                <w:iCs/>
              </w:rPr>
            </w:pPr>
            <w:r>
              <w:rPr>
                <w:iCs/>
              </w:rPr>
              <w:t>(N)</w:t>
            </w:r>
          </w:p>
        </w:tc>
        <w:tc>
          <w:tcPr>
            <w:tcW w:w="982" w:type="dxa"/>
            <w:noWrap/>
          </w:tcPr>
          <w:p w:rsidR="009B3283" w:rsidRPr="009B3283" w:rsidRDefault="009B3283" w:rsidP="009B3283">
            <w:r>
              <w:t>(O)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1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39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099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20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95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274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27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05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124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074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003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27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028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237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37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8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2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257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-0.114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179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-0.309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281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063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-0.341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262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076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134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-0.487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097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274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-0.414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284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pPr>
              <w:rPr>
                <w:iCs/>
              </w:rPr>
            </w:pPr>
            <w:r>
              <w:rPr>
                <w:iCs/>
              </w:rPr>
              <w:t>(3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428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196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53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75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149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054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74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67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106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34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47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211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257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67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26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pPr>
              <w:rPr>
                <w:iCs/>
              </w:rPr>
            </w:pPr>
            <w:r>
              <w:rPr>
                <w:iCs/>
              </w:rPr>
              <w:t>(4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441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181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88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04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125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197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61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56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098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71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53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063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67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450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22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pPr>
              <w:rPr>
                <w:iCs/>
              </w:rPr>
            </w:pPr>
            <w:r w:rsidRPr="009B3283">
              <w:rPr>
                <w:iCs/>
              </w:rPr>
              <w:t>(5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465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202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3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54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147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133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86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386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109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63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74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148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32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436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85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6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97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246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79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9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25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081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84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289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18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36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268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193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248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65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24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7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72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32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71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22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45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029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35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198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61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18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297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144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268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75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27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8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09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234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82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412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03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13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20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23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275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295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482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149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157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212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*0.421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9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049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13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23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5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49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026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04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222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124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205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41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222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087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146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298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10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109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-0.032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164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32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48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113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38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123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053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2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238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-0.315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097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-0.045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41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11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093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074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32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63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136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15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293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036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69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093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274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057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-0.029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023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12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57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104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19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027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231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076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015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147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013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11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13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025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122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091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91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13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125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063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032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077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1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138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04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078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057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29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01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-0.105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0.063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082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63</w:t>
            </w:r>
          </w:p>
        </w:tc>
      </w:tr>
      <w:tr w:rsidR="009B3283" w:rsidRPr="009B3283" w:rsidTr="009B3283">
        <w:trPr>
          <w:trHeight w:val="300"/>
        </w:trPr>
        <w:tc>
          <w:tcPr>
            <w:tcW w:w="791" w:type="dxa"/>
          </w:tcPr>
          <w:p w:rsidR="009B3283" w:rsidRPr="009B3283" w:rsidRDefault="009B3283" w:rsidP="009B3283">
            <w:r>
              <w:t>(14)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83</w:t>
            </w:r>
          </w:p>
        </w:tc>
        <w:tc>
          <w:tcPr>
            <w:tcW w:w="843" w:type="dxa"/>
            <w:noWrap/>
            <w:hideMark/>
          </w:tcPr>
          <w:p w:rsidR="009B3283" w:rsidRPr="009B3283" w:rsidRDefault="009B3283" w:rsidP="009B3283">
            <w:r w:rsidRPr="009B3283">
              <w:t>0.007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-0.148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223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008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r w:rsidRPr="009B3283">
              <w:t>-0.071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-0.017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223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083</w:t>
            </w:r>
          </w:p>
        </w:tc>
        <w:tc>
          <w:tcPr>
            <w:tcW w:w="842" w:type="dxa"/>
            <w:noWrap/>
            <w:hideMark/>
          </w:tcPr>
          <w:p w:rsidR="009B3283" w:rsidRPr="009B3283" w:rsidRDefault="009B3283" w:rsidP="009B3283">
            <w:r w:rsidRPr="009B3283">
              <w:t>0.109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116</w:t>
            </w:r>
          </w:p>
        </w:tc>
        <w:tc>
          <w:tcPr>
            <w:tcW w:w="981" w:type="dxa"/>
            <w:noWrap/>
            <w:hideMark/>
          </w:tcPr>
          <w:p w:rsidR="009B3283" w:rsidRPr="009B3283" w:rsidRDefault="009B3283" w:rsidP="009B3283">
            <w:r w:rsidRPr="009B3283">
              <w:t>0.086</w:t>
            </w:r>
          </w:p>
        </w:tc>
        <w:tc>
          <w:tcPr>
            <w:tcW w:w="841" w:type="dxa"/>
            <w:noWrap/>
            <w:hideMark/>
          </w:tcPr>
          <w:p w:rsidR="009B3283" w:rsidRPr="009B3283" w:rsidRDefault="009B3283" w:rsidP="009B3283">
            <w:pPr>
              <w:rPr>
                <w:i/>
                <w:iCs/>
              </w:rPr>
            </w:pPr>
            <w:r w:rsidRPr="009B3283">
              <w:rPr>
                <w:i/>
                <w:iCs/>
              </w:rPr>
              <w:t>*0.310</w:t>
            </w:r>
          </w:p>
        </w:tc>
        <w:tc>
          <w:tcPr>
            <w:tcW w:w="1122" w:type="dxa"/>
            <w:noWrap/>
            <w:hideMark/>
          </w:tcPr>
          <w:p w:rsidR="009B3283" w:rsidRPr="009B3283" w:rsidRDefault="009B3283" w:rsidP="009B3283">
            <w:r w:rsidRPr="009B3283">
              <w:t>0.202</w:t>
            </w:r>
          </w:p>
        </w:tc>
        <w:tc>
          <w:tcPr>
            <w:tcW w:w="982" w:type="dxa"/>
            <w:noWrap/>
            <w:hideMark/>
          </w:tcPr>
          <w:p w:rsidR="009B3283" w:rsidRPr="009B3283" w:rsidRDefault="009B3283" w:rsidP="009B3283">
            <w:r w:rsidRPr="009B3283">
              <w:t>0.088</w:t>
            </w:r>
          </w:p>
        </w:tc>
      </w:tr>
    </w:tbl>
    <w:p w:rsidR="004D332D" w:rsidRDefault="009B3283">
      <w:r>
        <w:t>Legend: (1) % of Normal-appearing white matter volume in ICV, (2) % of CSF volume in ICV, (3) % Left hippocampal volume in ICV</w:t>
      </w:r>
      <w:r w:rsidR="00510102">
        <w:t xml:space="preserve">, (4) % Right hippocampal volume in ICV, (5) % Total hippocampal volume in ICV, (6) % Left caudate nucleus </w:t>
      </w:r>
      <w:r w:rsidR="000F625B">
        <w:t>grey matter</w:t>
      </w:r>
      <w:r w:rsidR="00510102">
        <w:t xml:space="preserve"> volume in ICV, (7) % Right caudate nucleus </w:t>
      </w:r>
      <w:r w:rsidR="000F625B">
        <w:t>grey matter</w:t>
      </w:r>
      <w:r w:rsidR="00510102">
        <w:t xml:space="preserve"> volume in ICV, (8) % Left putamen </w:t>
      </w:r>
      <w:r w:rsidR="000F625B">
        <w:t>grey matter</w:t>
      </w:r>
      <w:r w:rsidR="00510102">
        <w:t xml:space="preserve"> volume in ICV, (9) % Right putamen </w:t>
      </w:r>
      <w:r w:rsidR="000F625B">
        <w:t>grey matter</w:t>
      </w:r>
      <w:r w:rsidR="00510102">
        <w:t xml:space="preserve"> volume in ICV, (10) % Left </w:t>
      </w:r>
      <w:proofErr w:type="spellStart"/>
      <w:r w:rsidR="00510102">
        <w:t>globus</w:t>
      </w:r>
      <w:proofErr w:type="spellEnd"/>
      <w:r w:rsidR="00510102">
        <w:t xml:space="preserve"> pallidus </w:t>
      </w:r>
      <w:r w:rsidR="000F625B">
        <w:t>grey matter</w:t>
      </w:r>
      <w:r w:rsidR="00510102">
        <w:t xml:space="preserve"> volume in ICV, (11) % Right </w:t>
      </w:r>
      <w:proofErr w:type="spellStart"/>
      <w:r w:rsidR="00510102">
        <w:t>globus</w:t>
      </w:r>
      <w:proofErr w:type="spellEnd"/>
      <w:r w:rsidR="00510102">
        <w:t xml:space="preserve"> pallidus </w:t>
      </w:r>
      <w:r w:rsidR="000F625B">
        <w:t>grey matter</w:t>
      </w:r>
      <w:r w:rsidR="00510102">
        <w:t xml:space="preserve"> volume in ICV, (12) % Left thalamus </w:t>
      </w:r>
      <w:r w:rsidR="000F625B">
        <w:t>grey matter</w:t>
      </w:r>
      <w:r w:rsidR="00510102">
        <w:t xml:space="preserve"> volume in ICV, (13) % Right thalamus </w:t>
      </w:r>
      <w:r w:rsidR="000F625B">
        <w:t>grey matter</w:t>
      </w:r>
      <w:r w:rsidR="00510102">
        <w:t xml:space="preserve"> volume in ICV, (14) % </w:t>
      </w:r>
      <w:proofErr w:type="spellStart"/>
      <w:r w:rsidR="00510102">
        <w:t>parahippoca</w:t>
      </w:r>
      <w:r w:rsidR="00F85519">
        <w:t>mpal</w:t>
      </w:r>
      <w:proofErr w:type="spellEnd"/>
      <w:r w:rsidR="00F85519">
        <w:t xml:space="preserve"> volume in ICV, (A) S</w:t>
      </w:r>
      <w:r w:rsidR="00510102">
        <w:t>hort term memory shape</w:t>
      </w:r>
      <w:r w:rsidR="00F85519">
        <w:t>-only with 3 objects, (B) S</w:t>
      </w:r>
      <w:r w:rsidR="00510102">
        <w:t xml:space="preserve">hort term memory </w:t>
      </w:r>
      <w:r w:rsidR="00F85519">
        <w:t xml:space="preserve">shape-colour </w:t>
      </w:r>
      <w:r w:rsidR="00510102">
        <w:t>bind</w:t>
      </w:r>
      <w:r w:rsidR="00F85519">
        <w:t>ing with 3 objects, (C) S</w:t>
      </w:r>
      <w:r w:rsidR="00510102">
        <w:t xml:space="preserve">hort term memory </w:t>
      </w:r>
      <w:r w:rsidR="00F85519">
        <w:t xml:space="preserve">shape-colour </w:t>
      </w:r>
      <w:r w:rsidR="00510102">
        <w:t xml:space="preserve">binding with 2 objects, (D) </w:t>
      </w:r>
      <w:proofErr w:type="spellStart"/>
      <w:r w:rsidR="00510102">
        <w:t>Ad</w:t>
      </w:r>
      <w:r w:rsidR="00F85519">
        <w:t>d</w:t>
      </w:r>
      <w:r w:rsidR="00510102">
        <w:t>enbrook</w:t>
      </w:r>
      <w:r w:rsidR="00F85519">
        <w:t>e</w:t>
      </w:r>
      <w:r w:rsidR="00510102">
        <w:t>’s</w:t>
      </w:r>
      <w:proofErr w:type="spellEnd"/>
      <w:r w:rsidR="00510102">
        <w:t xml:space="preserve"> Cognitive Examination, (E) </w:t>
      </w:r>
      <w:r w:rsidR="00510102" w:rsidRPr="00510102">
        <w:t>Trail Making Task B-A</w:t>
      </w:r>
      <w:r w:rsidR="00510102">
        <w:t xml:space="preserve">, (F) </w:t>
      </w:r>
      <w:r w:rsidR="00510102" w:rsidRPr="00510102">
        <w:t>Hopkins Verbal Learning Task</w:t>
      </w:r>
      <w:r w:rsidR="00510102">
        <w:t xml:space="preserve"> recognition, (G) </w:t>
      </w:r>
      <w:r w:rsidR="00510102" w:rsidRPr="00510102">
        <w:t>Hopkins Verbal Learning Task</w:t>
      </w:r>
      <w:r w:rsidR="00510102">
        <w:t xml:space="preserve"> delayed recall, (H) </w:t>
      </w:r>
      <w:r w:rsidR="00510102" w:rsidRPr="00510102">
        <w:t>Hopkins Verbal Learning Task</w:t>
      </w:r>
      <w:r w:rsidR="00510102">
        <w:t xml:space="preserve"> total recall, (I) Total FAS, (J) Animal fluency, (K) Digit symbol, (L) Rey figure copy, (M) Rey figure i</w:t>
      </w:r>
      <w:r w:rsidR="00324B25">
        <w:t>m</w:t>
      </w:r>
      <w:r w:rsidR="00510102">
        <w:t>mediate recall</w:t>
      </w:r>
      <w:r w:rsidR="00324B25">
        <w:t>, (N) Rey figure delayed recall, (O) Graded naming test.</w:t>
      </w:r>
    </w:p>
    <w:sectPr w:rsidR="004D332D" w:rsidSect="002416FC">
      <w:pgSz w:w="16838" w:h="11906" w:orient="landscape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055"/>
    <w:rsid w:val="00007D08"/>
    <w:rsid w:val="00042C2E"/>
    <w:rsid w:val="00047AEA"/>
    <w:rsid w:val="00057612"/>
    <w:rsid w:val="0007737D"/>
    <w:rsid w:val="000F625B"/>
    <w:rsid w:val="00117DF8"/>
    <w:rsid w:val="00155C26"/>
    <w:rsid w:val="0016254C"/>
    <w:rsid w:val="00166CD6"/>
    <w:rsid w:val="002416FC"/>
    <w:rsid w:val="002820D2"/>
    <w:rsid w:val="00282D32"/>
    <w:rsid w:val="002D49B6"/>
    <w:rsid w:val="00324B25"/>
    <w:rsid w:val="00341BF2"/>
    <w:rsid w:val="003751B0"/>
    <w:rsid w:val="004461A0"/>
    <w:rsid w:val="004D332D"/>
    <w:rsid w:val="004F5C44"/>
    <w:rsid w:val="00510102"/>
    <w:rsid w:val="005750B4"/>
    <w:rsid w:val="00593714"/>
    <w:rsid w:val="00596A9C"/>
    <w:rsid w:val="0067328B"/>
    <w:rsid w:val="00775B50"/>
    <w:rsid w:val="007951B9"/>
    <w:rsid w:val="007B2ABB"/>
    <w:rsid w:val="007C171B"/>
    <w:rsid w:val="00872480"/>
    <w:rsid w:val="00883205"/>
    <w:rsid w:val="008D5A18"/>
    <w:rsid w:val="009033E9"/>
    <w:rsid w:val="00914394"/>
    <w:rsid w:val="00967215"/>
    <w:rsid w:val="009A6055"/>
    <w:rsid w:val="009B3283"/>
    <w:rsid w:val="00A115F9"/>
    <w:rsid w:val="00A96EAD"/>
    <w:rsid w:val="00AB202E"/>
    <w:rsid w:val="00AF7827"/>
    <w:rsid w:val="00B639B4"/>
    <w:rsid w:val="00BB1D65"/>
    <w:rsid w:val="00C05030"/>
    <w:rsid w:val="00C45CEA"/>
    <w:rsid w:val="00C90A73"/>
    <w:rsid w:val="00CC4328"/>
    <w:rsid w:val="00DF2ABD"/>
    <w:rsid w:val="00E433B2"/>
    <w:rsid w:val="00E61B86"/>
    <w:rsid w:val="00EC0AA3"/>
    <w:rsid w:val="00EF632B"/>
    <w:rsid w:val="00F06AEE"/>
    <w:rsid w:val="00F65A87"/>
    <w:rsid w:val="00F71FA8"/>
    <w:rsid w:val="00F8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76D1A-9278-424D-89E7-0C02FCB00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60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0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0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2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1688</Words>
  <Characters>962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S HERNANDEZ Maria</dc:creator>
  <cp:keywords/>
  <dc:description/>
  <cp:lastModifiedBy>VALDES HERNANDEZ Maria</cp:lastModifiedBy>
  <cp:revision>11</cp:revision>
  <dcterms:created xsi:type="dcterms:W3CDTF">2018-12-04T08:49:00Z</dcterms:created>
  <dcterms:modified xsi:type="dcterms:W3CDTF">2019-11-28T15:24:00Z</dcterms:modified>
</cp:coreProperties>
</file>